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DF3214" w14:textId="77777777" w:rsidR="00547FE2" w:rsidRPr="00966521" w:rsidRDefault="00547FE2" w:rsidP="00547FE2">
      <w:pPr>
        <w:pStyle w:val="AGTABCaption"/>
      </w:pPr>
      <w:r w:rsidRPr="00966521">
        <w:t xml:space="preserve">Supplementary Table </w:t>
      </w:r>
      <w:r w:rsidRPr="00966521">
        <w:rPr>
          <w:rFonts w:hint="eastAsia"/>
        </w:rPr>
        <w:t>2</w:t>
      </w:r>
      <w:r w:rsidRPr="00966521">
        <w:t>. Mutation spectrum of USP28 across tumor samples.</w:t>
      </w:r>
    </w:p>
    <w:p w14:paraId="576BF6BF" w14:textId="77777777" w:rsidR="001856E6" w:rsidRPr="002914C6" w:rsidRDefault="001856E6" w:rsidP="001856E6">
      <w:pPr>
        <w:rPr>
          <w:rFonts w:ascii="Times New Roman" w:hAnsi="Times New Roman" w:cs="Times New Roman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92"/>
        <w:gridCol w:w="2356"/>
        <w:gridCol w:w="1192"/>
        <w:gridCol w:w="1303"/>
        <w:gridCol w:w="965"/>
        <w:gridCol w:w="788"/>
      </w:tblGrid>
      <w:tr w:rsidR="001856E6" w:rsidRPr="008363DA" w14:paraId="473AE2DA" w14:textId="77777777" w:rsidTr="001856E6">
        <w:trPr>
          <w:trHeight w:val="278"/>
          <w:jc w:val="center"/>
        </w:trPr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5D401" w14:textId="77777777" w:rsidR="001856E6" w:rsidRPr="00883EB3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83EB3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Sample ID</w:t>
            </w:r>
          </w:p>
        </w:tc>
        <w:tc>
          <w:tcPr>
            <w:tcW w:w="2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3034F" w14:textId="77777777" w:rsidR="001856E6" w:rsidRPr="00883EB3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83EB3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Cancer Type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2921E" w14:textId="77777777" w:rsidR="001856E6" w:rsidRPr="00883EB3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83EB3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Protein Change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C4704" w14:textId="77777777" w:rsidR="001856E6" w:rsidRPr="00883EB3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83EB3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Mutation Type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D452F" w14:textId="77777777" w:rsidR="001856E6" w:rsidRPr="00883EB3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83EB3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Copy #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40906" w14:textId="77777777" w:rsidR="001856E6" w:rsidRPr="00883EB3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83EB3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Allele Freq (T)</w:t>
            </w:r>
          </w:p>
        </w:tc>
      </w:tr>
      <w:tr w:rsidR="001856E6" w:rsidRPr="008363DA" w14:paraId="49061991" w14:textId="77777777" w:rsidTr="001856E6">
        <w:trPr>
          <w:trHeight w:val="278"/>
          <w:jc w:val="center"/>
        </w:trPr>
        <w:tc>
          <w:tcPr>
            <w:tcW w:w="16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D9D7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DJ-A1QL-01</w:t>
            </w:r>
          </w:p>
        </w:tc>
        <w:tc>
          <w:tcPr>
            <w:tcW w:w="23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E9C1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Well-Differentiated Thyroid Cancer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82C7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187*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E13C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sense_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A085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E06C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1</w:t>
            </w:r>
          </w:p>
        </w:tc>
      </w:tr>
      <w:tr w:rsidR="001856E6" w:rsidRPr="008363DA" w14:paraId="6C7293D1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0A0FA86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ND-A4WC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15BBE09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3A2E52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X46_splice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7B3DF82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plice_Site</w:t>
            </w:r>
            <w:proofErr w:type="spellEnd"/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36530E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2C12E89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4</w:t>
            </w:r>
          </w:p>
        </w:tc>
      </w:tr>
      <w:tr w:rsidR="001856E6" w:rsidRPr="008363DA" w14:paraId="4D7CD97D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029DAF6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OR-A5L2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765E498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drenocortic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A385EE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718C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7F9C67D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E49040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hallowDel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422CD89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4</w:t>
            </w:r>
          </w:p>
        </w:tc>
      </w:tr>
      <w:tr w:rsidR="001856E6" w:rsidRPr="008363DA" w14:paraId="055BEF9B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49B06DB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P5-A77X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106D24F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ffuse Gli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630401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K209Efs*21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4417B82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Frame_Shift_Del</w:t>
            </w:r>
            <w:proofErr w:type="spellEnd"/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D017FE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1D9557F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1</w:t>
            </w:r>
          </w:p>
        </w:tc>
      </w:tr>
      <w:tr w:rsidR="001856E6" w:rsidRPr="008363DA" w14:paraId="02D217B2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3303B71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DU-6392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3094E16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ffuse Gli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A96F3C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X954_splice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6C139D5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plice_Site</w:t>
            </w:r>
            <w:proofErr w:type="spellEnd"/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7890B3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Gain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6F7F544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1</w:t>
            </w:r>
          </w:p>
        </w:tc>
      </w:tr>
      <w:tr w:rsidR="001856E6" w:rsidRPr="008363DA" w14:paraId="58DDC9EC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50E3B5B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DU-6392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4AC02F1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ffuse Gli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9DA5F0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V944A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597BED0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23FFCF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Gain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6BD8025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7</w:t>
            </w:r>
          </w:p>
        </w:tc>
      </w:tr>
      <w:tr w:rsidR="001856E6" w:rsidRPr="008363DA" w14:paraId="2CE49369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4F98544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DU-6392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21E4FC3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ffuse Gli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8AC58B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F370S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36D5428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E66C05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Gain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36EC938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4</w:t>
            </w:r>
          </w:p>
        </w:tc>
      </w:tr>
      <w:tr w:rsidR="001856E6" w:rsidRPr="008363DA" w14:paraId="2D6C7890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57F7F62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DU-7294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5EAB8CF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ffuse Gli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64C96A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347*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733D8A1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AE6ADE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1EAB51C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7</w:t>
            </w:r>
          </w:p>
        </w:tc>
      </w:tr>
      <w:tr w:rsidR="001856E6" w:rsidRPr="008363DA" w14:paraId="696C2CFB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3559F42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04-1651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56F8F6E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varian Epithelial Tumor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823E6B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W888*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0457A1B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0E31CF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13DB919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6</w:t>
            </w:r>
          </w:p>
        </w:tc>
      </w:tr>
      <w:tr w:rsidR="001856E6" w:rsidRPr="008363DA" w14:paraId="01351BB2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76069A0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29-1761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76511B7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varian Epithelial Tumor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097CBB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428T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7A6E444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33F399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hallowDel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5B91BE0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5</w:t>
            </w:r>
          </w:p>
        </w:tc>
      </w:tr>
      <w:tr w:rsidR="001856E6" w:rsidRPr="008363DA" w14:paraId="498D7588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6D7431C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28-2509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1DA5E53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Glioblast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057A9E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1002T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3E1ECA5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E45D60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hallowDel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1831CCE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1</w:t>
            </w:r>
          </w:p>
        </w:tc>
      </w:tr>
      <w:tr w:rsidR="001856E6" w:rsidRPr="008363DA" w14:paraId="4752D411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52E2B92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27-1832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5EE6B3D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Glioblast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38EE7D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453G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2C60488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4CAD90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74F3C82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3</w:t>
            </w:r>
          </w:p>
        </w:tc>
      </w:tr>
      <w:tr w:rsidR="001856E6" w:rsidRPr="008363DA" w14:paraId="1337894F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4F9E5DB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06-5416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097E825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Glioblast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55AE7F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870V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1B810C6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0C67F7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1A142E0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4</w:t>
            </w:r>
          </w:p>
        </w:tc>
      </w:tr>
      <w:tr w:rsidR="001856E6" w:rsidRPr="008363DA" w14:paraId="4A4B1E4C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549B545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15-1446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65FF9A1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Glioblast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9C77AA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298N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14B98D7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D7519E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006F563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4</w:t>
            </w:r>
          </w:p>
        </w:tc>
      </w:tr>
      <w:tr w:rsidR="001856E6" w:rsidRPr="008363DA" w14:paraId="3D587A4C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3ED62AC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DX-A7EL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3934833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arc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E9B9EA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K138T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2322C1F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778E5C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44138EC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1</w:t>
            </w:r>
          </w:p>
        </w:tc>
      </w:tr>
      <w:tr w:rsidR="001856E6" w:rsidRPr="008363DA" w14:paraId="77CF0E92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06589CF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77-6844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1089692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-Small Cell Lung Cancer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294897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G599E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176B455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9501F0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61C258A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4</w:t>
            </w:r>
          </w:p>
        </w:tc>
      </w:tr>
      <w:tr w:rsidR="001856E6" w:rsidRPr="008363DA" w14:paraId="7B2DE549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5D6F016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60-2719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0696C5B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-Small Cell Lung Cancer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12A938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825F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396B854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CE4D4B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Gain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21C0C40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6</w:t>
            </w:r>
          </w:p>
        </w:tc>
      </w:tr>
      <w:tr w:rsidR="001856E6" w:rsidRPr="008363DA" w14:paraId="5C03AF2B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2AC2151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66-2759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72AEBDE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-Small Cell Lung Cancer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4B7745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693Q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7CF74DE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673788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Gain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06E360C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6</w:t>
            </w:r>
          </w:p>
        </w:tc>
      </w:tr>
      <w:tr w:rsidR="001856E6" w:rsidRPr="008363DA" w14:paraId="24FE0BD6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1463E36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46-6025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5717DE0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-Small Cell Lung Cancer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9ACA24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632Efs*4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7EDB714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Frame_Shift_Del</w:t>
            </w:r>
            <w:proofErr w:type="spellEnd"/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395ED6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hallowDel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69C0D02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6</w:t>
            </w:r>
          </w:p>
        </w:tc>
      </w:tr>
      <w:tr w:rsidR="001856E6" w:rsidRPr="008363DA" w14:paraId="3231265F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4118D5E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96-8169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70D2CB7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-Small Cell Lung Cancer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1D5930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201*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5976C09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BC8735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hallowDel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13FED4A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8</w:t>
            </w:r>
          </w:p>
        </w:tc>
      </w:tr>
      <w:tr w:rsidR="001856E6" w:rsidRPr="008363DA" w14:paraId="1ABAC5EA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2299CF3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O2-A52N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01AF86D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-Small Cell Lung Cancer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5D4A45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739S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09B2A82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5EACB1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hallowDel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3B7F390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4</w:t>
            </w:r>
          </w:p>
        </w:tc>
      </w:tr>
      <w:tr w:rsidR="001856E6" w:rsidRPr="008363DA" w14:paraId="7D25C877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0A4760B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XC-AA0X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6F56745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-Small Cell Lung Cancer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2B942D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155G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7845C58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7B70E2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34A6C6C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</w:t>
            </w:r>
          </w:p>
        </w:tc>
      </w:tr>
      <w:tr w:rsidR="001856E6" w:rsidRPr="008363DA" w14:paraId="3B436D96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2D88723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4Z-AA7O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6691B07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ladder Urothel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E2BD04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G120Efs*45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71E2D23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Frame_Shift_Del</w:t>
            </w:r>
            <w:proofErr w:type="spellEnd"/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5A87E4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hallowDel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4C001C1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1</w:t>
            </w:r>
          </w:p>
        </w:tc>
      </w:tr>
      <w:tr w:rsidR="001856E6" w:rsidRPr="008363DA" w14:paraId="1604AAAC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24CFE04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DK-AA71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55DC7E0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ladder Urothel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6DCACA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X887_splice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5AD7C2F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plice_Site</w:t>
            </w:r>
            <w:proofErr w:type="spellEnd"/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25FE1E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53699EF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7</w:t>
            </w:r>
          </w:p>
        </w:tc>
      </w:tr>
      <w:tr w:rsidR="001856E6" w:rsidRPr="008363DA" w14:paraId="18653C93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4C1457C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DK-AA74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43778E0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ladder Urothel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C91B47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X887_splice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5CC4D2A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plice_Site</w:t>
            </w:r>
            <w:proofErr w:type="spellEnd"/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5D15A6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4B87160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7</w:t>
            </w:r>
          </w:p>
        </w:tc>
      </w:tr>
      <w:tr w:rsidR="001856E6" w:rsidRPr="008363DA" w14:paraId="0804E0AE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7ED19D0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FD-A6TF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4A83112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ladder Urothel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135005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411F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095A21C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1CDCC6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2F270C0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3</w:t>
            </w:r>
          </w:p>
        </w:tc>
      </w:tr>
      <w:tr w:rsidR="001856E6" w:rsidRPr="008363DA" w14:paraId="2D0209B8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3E2C23E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GV-A3QI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3E6AA46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ladder Urothel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C318F1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K420Nfs*30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344BE58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Frame_Shift_Del</w:t>
            </w:r>
            <w:proofErr w:type="spellEnd"/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EB193B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5D7D5A6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6</w:t>
            </w:r>
          </w:p>
        </w:tc>
      </w:tr>
      <w:tr w:rsidR="001856E6" w:rsidRPr="008363DA" w14:paraId="717485FA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423BABB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KQ-A41N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0636629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ladder Urothel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F712B0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H970N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638C5BC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AAA7A0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19190F8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3</w:t>
            </w:r>
          </w:p>
        </w:tc>
      </w:tr>
      <w:tr w:rsidR="001856E6" w:rsidRPr="008363DA" w14:paraId="57C00F9F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1E44B7E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KQ-A41N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4D505BA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ladder Urothel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ED9191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H592N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09A4782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5A1254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121F59A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3</w:t>
            </w:r>
          </w:p>
        </w:tc>
      </w:tr>
      <w:tr w:rsidR="001856E6" w:rsidRPr="008363DA" w14:paraId="2862023A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7E24356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SY-A9G5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4E22A1A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ladder Urothel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1A0D56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618N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322746F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7DAC30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hallowDel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0E77E39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</w:t>
            </w:r>
          </w:p>
        </w:tc>
      </w:tr>
      <w:tr w:rsidR="001856E6" w:rsidRPr="008363DA" w14:paraId="75F118C4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52FC28A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UY-A78M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2EB0C11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ladder Urothel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DEBBC0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693*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67997FB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6C525D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Gain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544854F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2</w:t>
            </w:r>
          </w:p>
        </w:tc>
      </w:tr>
      <w:tr w:rsidR="001856E6" w:rsidRPr="008363DA" w14:paraId="0CE10C5B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3D50138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XF-A8HD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4409494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ladder Urothel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34C131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268Q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08850FF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3C2D39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143D408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</w:t>
            </w:r>
          </w:p>
        </w:tc>
      </w:tr>
      <w:tr w:rsidR="001856E6" w:rsidRPr="008363DA" w14:paraId="415DC41F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30A3B0F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ZF-A9R4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12C8A62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ladder Urothel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69B2FB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156T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7A832C0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53C84C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hallowDel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4DBF5CF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</w:t>
            </w:r>
          </w:p>
        </w:tc>
      </w:tr>
      <w:tr w:rsidR="001856E6" w:rsidRPr="008363DA" w14:paraId="46551C35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4539BE0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GV-A3JZ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533C6B3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ladder Urothel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FEAC25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406Q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7C2DC8B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379D0C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eepDel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734C047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76</w:t>
            </w:r>
          </w:p>
        </w:tc>
      </w:tr>
      <w:tr w:rsidR="001856E6" w:rsidRPr="008363DA" w14:paraId="6E8EE567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4A27ED3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BT-A0YX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78C3B67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ladder Urothel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73BAD2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Q390*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176E746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373847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01AD407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6</w:t>
            </w:r>
          </w:p>
        </w:tc>
      </w:tr>
      <w:tr w:rsidR="001856E6" w:rsidRPr="008363DA" w14:paraId="78CD4872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7B0387E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GV-A3JX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5181471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ladder Urothel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792052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965K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67DD101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6BF61E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171AC39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7</w:t>
            </w:r>
          </w:p>
        </w:tc>
      </w:tr>
      <w:tr w:rsidR="001856E6" w:rsidRPr="008363DA" w14:paraId="4849CC2F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7661352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2F-A9KO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0A40D6D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ladder Urothel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47E961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Q496*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37512C6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022287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hallowDel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79763E8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3</w:t>
            </w:r>
          </w:p>
        </w:tc>
      </w:tr>
      <w:tr w:rsidR="001856E6" w:rsidRPr="008363DA" w14:paraId="0B24D781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522B0CC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XF-AAN2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58950E3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ladder Urothel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950615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X178_splice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4BB2903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plice_Region</w:t>
            </w:r>
            <w:proofErr w:type="spellEnd"/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C53200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hallowDel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3C00F0D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7</w:t>
            </w:r>
          </w:p>
        </w:tc>
      </w:tr>
      <w:tr w:rsidR="001856E6" w:rsidRPr="008363DA" w14:paraId="6D7B86C5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1F6C307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DD-AAEI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148B9BA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Hepatocellular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ADEEA0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W613R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64C5B7C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028634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78764D2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6</w:t>
            </w:r>
          </w:p>
        </w:tc>
      </w:tr>
      <w:tr w:rsidR="001856E6" w:rsidRPr="008363DA" w14:paraId="45C444F0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36EE221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lastRenderedPageBreak/>
              <w:t>TCGA-EJ-5518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689E7CD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rostate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327E53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228*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4C91A07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9C69AA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hallowDel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2327B7D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4</w:t>
            </w:r>
          </w:p>
        </w:tc>
      </w:tr>
      <w:tr w:rsidR="001856E6" w:rsidRPr="008363DA" w14:paraId="2FB64828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15958DD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J4-AAU2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25705FF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rostate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31DF97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W145*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0FF844A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26EFFF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375E177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5</w:t>
            </w:r>
          </w:p>
        </w:tc>
      </w:tr>
      <w:tr w:rsidR="001856E6" w:rsidRPr="008363DA" w14:paraId="62849176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7EFAF4E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XK-AAIW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7C9241F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rostate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1F9B14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245T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3312666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3EE678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4C07CE5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7</w:t>
            </w:r>
          </w:p>
        </w:tc>
      </w:tr>
      <w:tr w:rsidR="001856E6" w:rsidRPr="008363DA" w14:paraId="6338C747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12CD473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XK-AAIW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6832D42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rostate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102236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824Q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4A14FF9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29DD6D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1C46CD2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9</w:t>
            </w:r>
          </w:p>
        </w:tc>
      </w:tr>
      <w:tr w:rsidR="001856E6" w:rsidRPr="008363DA" w14:paraId="326641EC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1441C98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XK-AAIW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3ADD3EF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rostate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4C5A4C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X582_splice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3D4E793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plice_Site</w:t>
            </w:r>
            <w:proofErr w:type="spellEnd"/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68C616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5280CDD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7</w:t>
            </w:r>
          </w:p>
        </w:tc>
      </w:tr>
      <w:tr w:rsidR="001856E6" w:rsidRPr="008363DA" w14:paraId="7EF3315D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17FBBBC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J4-8200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2F5F67E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rostate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A21117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630_R631insF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61A8875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In_Frame_Ins</w:t>
            </w:r>
            <w:proofErr w:type="spellEnd"/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95D88A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345012E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9</w:t>
            </w:r>
          </w:p>
        </w:tc>
      </w:tr>
      <w:tr w:rsidR="001856E6" w:rsidRPr="008363DA" w14:paraId="0A3EC28D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52B9B51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B8-5551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3966355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enal Clear Cel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11809B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407*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323A830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Frame_Shift_Del</w:t>
            </w:r>
            <w:proofErr w:type="spellEnd"/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9C1AEE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665FF4C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8</w:t>
            </w:r>
          </w:p>
        </w:tc>
      </w:tr>
      <w:tr w:rsidR="001856E6" w:rsidRPr="008363DA" w14:paraId="2947B3C7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24BA548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B0-5693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1B4A309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enal Clear Cel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837C1E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V629G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5E160CE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EFA329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2F74A76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5</w:t>
            </w:r>
          </w:p>
        </w:tc>
      </w:tr>
      <w:tr w:rsidR="001856E6" w:rsidRPr="008363DA" w14:paraId="33EB862A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3EC88F1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W2-A7HD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2F264F3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heochromocyt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BBA572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338G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66AE99B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34C930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3BB1ED5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8</w:t>
            </w:r>
          </w:p>
        </w:tc>
      </w:tr>
      <w:tr w:rsidR="001856E6" w:rsidRPr="008363DA" w14:paraId="0C4A70CB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6D86C56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AP-A0LM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664F2F6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6DB0E9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732C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1CCB6DD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3422A7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5C643B7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</w:t>
            </w:r>
          </w:p>
        </w:tc>
      </w:tr>
      <w:tr w:rsidR="001856E6" w:rsidRPr="008363DA" w14:paraId="59E5EDFD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1ED5DB7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EO-A3B0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0D501A4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50DC1C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413Q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0BD0E0C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74B8C6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5855428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5</w:t>
            </w:r>
          </w:p>
        </w:tc>
      </w:tr>
      <w:tr w:rsidR="001856E6" w:rsidRPr="008363DA" w14:paraId="23859AB4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64E7DE8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AX-A3G9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2E51805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7B48D0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585C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3492103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284F84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2236988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</w:t>
            </w:r>
          </w:p>
        </w:tc>
      </w:tr>
      <w:tr w:rsidR="001856E6" w:rsidRPr="008363DA" w14:paraId="1911EEE2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578CBF4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EY-A1GI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4D94245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74249D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H592N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55176DB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ED99AB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7D113B0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9</w:t>
            </w:r>
          </w:p>
        </w:tc>
      </w:tr>
      <w:tr w:rsidR="001856E6" w:rsidRPr="008363DA" w14:paraId="531B1DCB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6006134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BS-A0VI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641DF64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C7D4B0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235L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1DB3E12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8D0481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096A6E6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5</w:t>
            </w:r>
          </w:p>
        </w:tc>
      </w:tr>
      <w:tr w:rsidR="001856E6" w:rsidRPr="008363DA" w14:paraId="39BF5354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5252D88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AP-A1DK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4F4A70F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5DC821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270T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27781F8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65D354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00D3004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8</w:t>
            </w:r>
          </w:p>
        </w:tc>
      </w:tr>
      <w:tr w:rsidR="001856E6" w:rsidRPr="008363DA" w14:paraId="2F579DCF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7BEC90A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AX-A2HG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3D7786B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D778E6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105V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5E9F6F5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57F5FF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2290FD7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7</w:t>
            </w:r>
          </w:p>
        </w:tc>
      </w:tr>
      <w:tr w:rsidR="001856E6" w:rsidRPr="008363DA" w14:paraId="2D9E19B8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4F4DEC2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AJ-A3EL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7B69B23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0E5DEB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204*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2D9DCEF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A190A2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4DA77E1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2</w:t>
            </w:r>
          </w:p>
        </w:tc>
      </w:tr>
      <w:tr w:rsidR="001856E6" w:rsidRPr="008363DA" w14:paraId="61CAC40F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254D730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AX-A0J1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2741819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7157FB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204*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2ED1144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603B33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77004E5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5</w:t>
            </w:r>
          </w:p>
        </w:tc>
      </w:tr>
      <w:tr w:rsidR="001856E6" w:rsidRPr="008363DA" w14:paraId="2C9D75A8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3AD06CE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EO-A22R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68EEEAF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0B96BD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204*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546AC39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EDF33D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73D4250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1</w:t>
            </w:r>
          </w:p>
        </w:tc>
      </w:tr>
      <w:tr w:rsidR="001856E6" w:rsidRPr="008363DA" w14:paraId="63A13B88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2FB7681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D1-A16X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2A217E8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1FF7C5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141C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215144F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5D0404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613FB21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4</w:t>
            </w:r>
          </w:p>
        </w:tc>
      </w:tr>
      <w:tr w:rsidR="001856E6" w:rsidRPr="008363DA" w14:paraId="082E2784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3B75BC4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A5-A2K5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2EC5C56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4326AF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406*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4D3F47B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FAE652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306AB1A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3</w:t>
            </w:r>
          </w:p>
        </w:tc>
      </w:tr>
      <w:tr w:rsidR="001856E6" w:rsidRPr="008363DA" w14:paraId="6A82B476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6DAEB03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AJ-A3BH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61AC2AB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4EE9EF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247*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7156562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8350FB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46A95DD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9</w:t>
            </w:r>
          </w:p>
        </w:tc>
      </w:tr>
      <w:tr w:rsidR="001856E6" w:rsidRPr="008363DA" w14:paraId="12E9BD08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3351F02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A5-A2K5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6976E77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19B0EF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413*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0499AC7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67A147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646F0A4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1</w:t>
            </w:r>
          </w:p>
        </w:tc>
      </w:tr>
      <w:tr w:rsidR="001856E6" w:rsidRPr="008363DA" w14:paraId="0D52D4E5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2C0585B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AX-A2HC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6AE7A4F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3B01EE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413*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269F2E5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3C2451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0EE1F3C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1</w:t>
            </w:r>
          </w:p>
        </w:tc>
      </w:tr>
      <w:tr w:rsidR="001856E6" w:rsidRPr="008363DA" w14:paraId="2E2ED682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3DBE0B5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QS-A5YQ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3EC6D52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CEB7E3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413*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2155463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F74789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1242F7F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4</w:t>
            </w:r>
          </w:p>
        </w:tc>
      </w:tr>
      <w:tr w:rsidR="001856E6" w:rsidRPr="008363DA" w14:paraId="1655408C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55E7F9A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A5-A0GW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3F61D0B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68FD94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V940Sfs*5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778FAE3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Frame_Shift_Del</w:t>
            </w:r>
            <w:proofErr w:type="spellEnd"/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E1A847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3A597E7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2</w:t>
            </w:r>
          </w:p>
        </w:tc>
      </w:tr>
      <w:tr w:rsidR="001856E6" w:rsidRPr="008363DA" w14:paraId="6F29B2A8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5F99FFD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EO-A22X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31F9CCA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72CF6D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369I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730562B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0A9594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6BD1EAC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4</w:t>
            </w:r>
          </w:p>
        </w:tc>
      </w:tr>
      <w:tr w:rsidR="001856E6" w:rsidRPr="008363DA" w14:paraId="53E97D36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2DB7BE5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E6-A1LX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7D0E957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389632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1050Q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38ADB67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B3EEC1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37F52DC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2</w:t>
            </w:r>
          </w:p>
        </w:tc>
      </w:tr>
      <w:tr w:rsidR="001856E6" w:rsidRPr="008363DA" w14:paraId="15A4C4B1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3F75659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BS-A0UV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15C858E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207957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302C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37FD161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345953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1F79906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</w:t>
            </w:r>
          </w:p>
        </w:tc>
      </w:tr>
      <w:tr w:rsidR="001856E6" w:rsidRPr="008363DA" w14:paraId="399D0DC4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6D1A708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D1-A17Q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2A5C982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D46F72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302C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66844FD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CF889B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65C7B5F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1</w:t>
            </w:r>
          </w:p>
        </w:tc>
      </w:tr>
      <w:tr w:rsidR="001856E6" w:rsidRPr="008363DA" w14:paraId="20DD1129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5925D8C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D1-A167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1BFAAD4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AD5515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840G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649EF97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1D5D36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431BE99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3</w:t>
            </w:r>
          </w:p>
        </w:tc>
      </w:tr>
      <w:tr w:rsidR="001856E6" w:rsidRPr="008363DA" w14:paraId="48934A55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5BE81A6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AP-A051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724A9AD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32322B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187*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65F8979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CDC10B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7178F67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1</w:t>
            </w:r>
          </w:p>
        </w:tc>
      </w:tr>
      <w:tr w:rsidR="001856E6" w:rsidRPr="008363DA" w14:paraId="5CF951BD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55976D5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B5-A1MW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2D4A102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D5B4DF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764V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02CAB86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61004D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1F961D9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3</w:t>
            </w:r>
          </w:p>
        </w:tc>
      </w:tr>
      <w:tr w:rsidR="001856E6" w:rsidRPr="008363DA" w14:paraId="1E2924A4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63C1A87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A5-A0G2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17697B4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4AC4C8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324H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20FFE3A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3CD620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493555C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3</w:t>
            </w:r>
          </w:p>
        </w:tc>
      </w:tr>
      <w:tr w:rsidR="001856E6" w:rsidRPr="008363DA" w14:paraId="37A111C9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2B6F5D8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B5-A11G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6A63D57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302074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805D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4FDD499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75C0A4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210428E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5</w:t>
            </w:r>
          </w:p>
        </w:tc>
      </w:tr>
      <w:tr w:rsidR="001856E6" w:rsidRPr="008363DA" w14:paraId="0EF41C70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393421E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AP-A051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2004E17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649C66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844*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074D3E2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95624D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38CF978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3</w:t>
            </w:r>
          </w:p>
        </w:tc>
      </w:tr>
      <w:tr w:rsidR="001856E6" w:rsidRPr="008363DA" w14:paraId="4C8BADC8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45F3AFB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AP-A059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30A977D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0685EC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844*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6F09F8E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C9E775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1654C16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1</w:t>
            </w:r>
          </w:p>
        </w:tc>
      </w:tr>
      <w:tr w:rsidR="001856E6" w:rsidRPr="008363DA" w14:paraId="4741E624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2596C20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AJ-A5DW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239F31E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D4977A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210I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76811A1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1D3A47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3F58A86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</w:t>
            </w:r>
          </w:p>
        </w:tc>
      </w:tr>
      <w:tr w:rsidR="001856E6" w:rsidRPr="008363DA" w14:paraId="04974599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4626C1A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B5-A0JY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57E0F87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CA7E4C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210I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0000D5C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B15F65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5498CA5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2</w:t>
            </w:r>
          </w:p>
        </w:tc>
      </w:tr>
      <w:tr w:rsidR="001856E6" w:rsidRPr="008363DA" w14:paraId="79E6679A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3A55B7D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D1-A17Q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057A112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6F1473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210I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61468D8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AAF7D5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6968F0A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7</w:t>
            </w:r>
          </w:p>
        </w:tc>
      </w:tr>
      <w:tr w:rsidR="001856E6" w:rsidRPr="008363DA" w14:paraId="7E9AEFDD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17216CB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D1-A17Q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7854865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DB38E7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V582A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4C6DBF5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952C22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66EF1F9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7</w:t>
            </w:r>
          </w:p>
        </w:tc>
      </w:tr>
      <w:tr w:rsidR="001856E6" w:rsidRPr="008363DA" w14:paraId="050B028F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18F0EA9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A5-A0G2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6D64A60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94342F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1011*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346C326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5D76AB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2426F17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3</w:t>
            </w:r>
          </w:p>
        </w:tc>
      </w:tr>
      <w:tr w:rsidR="001856E6" w:rsidRPr="008363DA" w14:paraId="0C850230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126DD9A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AP-A059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1B42B96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9CE611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1011*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2D6F27D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C591CD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21B3DF2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6</w:t>
            </w:r>
          </w:p>
        </w:tc>
      </w:tr>
      <w:tr w:rsidR="001856E6" w:rsidRPr="008363DA" w14:paraId="28C0635E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65B19A3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AX-A1CE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697530D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FDF057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1011*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39E2696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DF2317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0F61748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8</w:t>
            </w:r>
          </w:p>
        </w:tc>
      </w:tr>
      <w:tr w:rsidR="001856E6" w:rsidRPr="008363DA" w14:paraId="65FA9558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77B0DE7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lastRenderedPageBreak/>
              <w:t>TCGA-D1-A101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5752985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6AA8AF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X179_splice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27A2AF6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plice_Site</w:t>
            </w:r>
            <w:proofErr w:type="spellEnd"/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730C62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152FCDE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2</w:t>
            </w:r>
          </w:p>
        </w:tc>
      </w:tr>
      <w:tr w:rsidR="001856E6" w:rsidRPr="008363DA" w14:paraId="642374F3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594031E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BS-A0UF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0EC82C9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063480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891E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6BCE8CE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E0076B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22D86EE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4</w:t>
            </w:r>
          </w:p>
        </w:tc>
      </w:tr>
      <w:tr w:rsidR="001856E6" w:rsidRPr="008363DA" w14:paraId="1897E4F1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3F4A70B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D1-A103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25D3A9B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42203D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K959R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67FABB8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8F820A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02086F0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</w:t>
            </w:r>
          </w:p>
        </w:tc>
      </w:tr>
      <w:tr w:rsidR="001856E6" w:rsidRPr="008363DA" w14:paraId="1BC21863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1636A80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A5-A0G2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49D8E10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03E4E4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G975D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114E714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95CAF6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43C29B0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2</w:t>
            </w:r>
          </w:p>
        </w:tc>
      </w:tr>
      <w:tr w:rsidR="001856E6" w:rsidRPr="008363DA" w14:paraId="79207845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002E545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A5-A0G2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0C65BD2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615980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694K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7576CC4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987BF1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17BAECF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4</w:t>
            </w:r>
          </w:p>
        </w:tc>
      </w:tr>
      <w:tr w:rsidR="001856E6" w:rsidRPr="008363DA" w14:paraId="2DEA64C6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6DB2DB0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A5-A0G2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0189DEB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1328C8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282S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2B4582F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4BE08F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296BF6D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</w:t>
            </w:r>
          </w:p>
        </w:tc>
      </w:tr>
      <w:tr w:rsidR="001856E6" w:rsidRPr="008363DA" w14:paraId="72DBD499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1428D20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A5-A0G2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7D0DA99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03129D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126I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491FF78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A66B8C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01CB648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5</w:t>
            </w:r>
          </w:p>
        </w:tc>
      </w:tr>
      <w:tr w:rsidR="001856E6" w:rsidRPr="008363DA" w14:paraId="07C4230D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7677D7B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A5-A1OF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6E9B41B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5344F1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125M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52CBD25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051466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7906750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2</w:t>
            </w:r>
          </w:p>
        </w:tc>
      </w:tr>
      <w:tr w:rsidR="001856E6" w:rsidRPr="008363DA" w14:paraId="0F309CBB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0A81624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AJ-A3BG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20A4B66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9F6817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426S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30D2336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B0A1F6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1E6476D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4</w:t>
            </w:r>
          </w:p>
        </w:tc>
      </w:tr>
      <w:tr w:rsidR="001856E6" w:rsidRPr="008363DA" w14:paraId="421E32EF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56F97E5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AJ-A3BH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3C7173C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7726EE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471S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2C15922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2957E4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4C1AFB0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</w:t>
            </w:r>
          </w:p>
        </w:tc>
      </w:tr>
      <w:tr w:rsidR="001856E6" w:rsidRPr="008363DA" w14:paraId="0D476E65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1B94D56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AJ-A3EK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37CC0E2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A472B4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653S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075354F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2EEBD2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3BDC4B7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7</w:t>
            </w:r>
          </w:p>
        </w:tc>
      </w:tr>
      <w:tr w:rsidR="001856E6" w:rsidRPr="008363DA" w14:paraId="6DF73DFD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0862D69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AP-A1DK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52CEED5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773187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786L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457D5CA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5573B1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2E82E0C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9</w:t>
            </w:r>
          </w:p>
        </w:tc>
      </w:tr>
      <w:tr w:rsidR="001856E6" w:rsidRPr="008363DA" w14:paraId="2FD0FA4E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4111F61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AP-A1E0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691BA34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452E3F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F372C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5B0004B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AC1009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493FCE0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3</w:t>
            </w:r>
          </w:p>
        </w:tc>
      </w:tr>
      <w:tr w:rsidR="001856E6" w:rsidRPr="008363DA" w14:paraId="5C384060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7F1F488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AX-A1CE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6E2EDDE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703C5D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333S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06CA1B6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28B1FA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7E49471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1</w:t>
            </w:r>
          </w:p>
        </w:tc>
      </w:tr>
      <w:tr w:rsidR="001856E6" w:rsidRPr="008363DA" w14:paraId="107B96B6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750A7D9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B5-A0JV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2E81C89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3F98A6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166Kfs*9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573F255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Frame_Shift_Ins</w:t>
            </w:r>
            <w:proofErr w:type="spellEnd"/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C88AD5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126D91B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3</w:t>
            </w:r>
          </w:p>
        </w:tc>
      </w:tr>
      <w:tr w:rsidR="001856E6" w:rsidRPr="008363DA" w14:paraId="0ADAC9E0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7051824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B5-A1MX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0200E16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6D3D1A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473F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371EFE7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B13E88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05CC54B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1</w:t>
            </w:r>
          </w:p>
        </w:tc>
      </w:tr>
      <w:tr w:rsidR="001856E6" w:rsidRPr="008363DA" w14:paraId="4D1BEDC3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067F3E3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B5-A3FC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5A8375E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04F5DF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938Q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7FD56D6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9D3E97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11B0F7B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3</w:t>
            </w:r>
          </w:p>
        </w:tc>
      </w:tr>
      <w:tr w:rsidR="001856E6" w:rsidRPr="008363DA" w14:paraId="15A94A35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437D3A3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B5-A3FC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362F2AC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A898D4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510S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19FDCD5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8BB2F5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0013E0F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2</w:t>
            </w:r>
          </w:p>
        </w:tc>
      </w:tr>
      <w:tr w:rsidR="001856E6" w:rsidRPr="008363DA" w14:paraId="27FF5FCB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1A907FC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D1-A17Q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34823F4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3C2CD4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122Y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634AB4F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40CAE0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357D6E5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7</w:t>
            </w:r>
          </w:p>
        </w:tc>
      </w:tr>
      <w:tr w:rsidR="001856E6" w:rsidRPr="008363DA" w14:paraId="7ABC54E1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0B0AB43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DF-A2KU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34B0175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27C466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891Y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54A51F6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DB196C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00F2B95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</w:t>
            </w:r>
          </w:p>
        </w:tc>
      </w:tr>
      <w:tr w:rsidR="001856E6" w:rsidRPr="008363DA" w14:paraId="08B19B0E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261130A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DF-A2KU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7C835D4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69EC0B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714P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235313D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52D6BF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7A93871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8</w:t>
            </w:r>
          </w:p>
        </w:tc>
      </w:tr>
      <w:tr w:rsidR="001856E6" w:rsidRPr="008363DA" w14:paraId="75B8A098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20960F9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DF-A2KZ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37E049A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277526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161S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26A224F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571243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5087684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4</w:t>
            </w:r>
          </w:p>
        </w:tc>
      </w:tr>
      <w:tr w:rsidR="001856E6" w:rsidRPr="008363DA" w14:paraId="16E0EA6C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46F5CC8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DI-A1BU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5EB3FA5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9977DE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Q424R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03C6A7E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724AC6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54F6B09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8</w:t>
            </w:r>
          </w:p>
        </w:tc>
      </w:tr>
      <w:tr w:rsidR="001856E6" w:rsidRPr="008363DA" w14:paraId="2C866FA8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4D8DDDB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DI-A1BU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568097D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E4D05F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X254_splice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0BE9C04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plice_Site</w:t>
            </w:r>
            <w:proofErr w:type="spellEnd"/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18303F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3A3C0B3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8</w:t>
            </w:r>
          </w:p>
        </w:tc>
      </w:tr>
      <w:tr w:rsidR="001856E6" w:rsidRPr="008363DA" w14:paraId="1673DB31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3C76487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DI-A1NO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20C7AFB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7ABC95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X768_splice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045785E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plice_Region</w:t>
            </w:r>
            <w:proofErr w:type="spellEnd"/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CB9392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58D24A2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2</w:t>
            </w:r>
          </w:p>
        </w:tc>
      </w:tr>
      <w:tr w:rsidR="001856E6" w:rsidRPr="008363DA" w14:paraId="4530CC17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75ACA78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E6-A1LX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7BA4309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4E8505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K420N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3F5F0AD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C2F05B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72FBE94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6</w:t>
            </w:r>
          </w:p>
        </w:tc>
      </w:tr>
      <w:tr w:rsidR="001856E6" w:rsidRPr="008363DA" w14:paraId="5930833F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7C1267E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EO-A22R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6928985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5699EB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994G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4FFAD38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490F3D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27E6B81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</w:t>
            </w:r>
          </w:p>
        </w:tc>
      </w:tr>
      <w:tr w:rsidR="001856E6" w:rsidRPr="008363DA" w14:paraId="0EE30E93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3527F9A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EO-A22X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59A064F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94F0D0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927N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68B3E4E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861CC5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3AE8C53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3</w:t>
            </w:r>
          </w:p>
        </w:tc>
      </w:tr>
      <w:tr w:rsidR="001856E6" w:rsidRPr="008363DA" w14:paraId="3CC82235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37B2E25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EO-A22X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64A1DB4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0660B0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I741S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55C3173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85F625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3E4D768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2</w:t>
            </w:r>
          </w:p>
        </w:tc>
      </w:tr>
      <w:tr w:rsidR="001856E6" w:rsidRPr="008363DA" w14:paraId="436754C1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64D521F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EO-A22X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5F8420D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AEC054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507N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7B948C8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CE0E9F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2B7BB1F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9</w:t>
            </w:r>
          </w:p>
        </w:tc>
      </w:tr>
      <w:tr w:rsidR="001856E6" w:rsidRPr="008363DA" w14:paraId="528FD8DF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6E2B4BE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EO-A3AY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0E0BA3F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F9D829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F292I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08A872A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142BAA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37FF273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9</w:t>
            </w:r>
          </w:p>
        </w:tc>
      </w:tr>
      <w:tr w:rsidR="001856E6" w:rsidRPr="008363DA" w14:paraId="1D702CBC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737FBAD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EO-A3B0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062F2C5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AC59B1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1004*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69DAA64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428E59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2FFD248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1</w:t>
            </w:r>
          </w:p>
        </w:tc>
      </w:tr>
      <w:tr w:rsidR="001856E6" w:rsidRPr="008363DA" w14:paraId="13A7AEA4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7370F74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EY-A548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4FCAFD2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95E174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Q527Sfs*12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69B010C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Frame_Shift_Del</w:t>
            </w:r>
            <w:proofErr w:type="spellEnd"/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27F8FA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12B70E2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5</w:t>
            </w:r>
          </w:p>
        </w:tc>
      </w:tr>
      <w:tr w:rsidR="001856E6" w:rsidRPr="008363DA" w14:paraId="3FD054F5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22E3785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17-Z026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0B8C3BE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-Small Cell Lung Cancer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DE303C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Q682*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2913E01A" w14:textId="77777777" w:rsidR="001856E6" w:rsidRPr="008363DA" w:rsidRDefault="001856E6" w:rsidP="008C359F">
            <w:pPr>
              <w:widowControl/>
              <w:jc w:val="center"/>
              <w:rPr>
                <w:rFonts w:eastAsia="DengXi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sense_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7A8908E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DengXian" w:hint="eastAsia"/>
                <w:kern w:val="0"/>
                <w:sz w:val="15"/>
                <w:szCs w:val="15"/>
              </w:rPr>
              <w:t>N</w:t>
            </w:r>
            <w:r>
              <w:rPr>
                <w:rFonts w:eastAsia="DengXian"/>
                <w:kern w:val="0"/>
                <w:sz w:val="15"/>
                <w:szCs w:val="15"/>
              </w:rPr>
              <w:t>A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76268BD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8</w:t>
            </w:r>
          </w:p>
        </w:tc>
      </w:tr>
      <w:tr w:rsidR="001856E6" w:rsidRPr="008363DA" w14:paraId="6541DE73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3658135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05-4396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6BEAF6B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-Small Cell Lung Cancer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0081CA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Q178*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42401FD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112478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254F10B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5</w:t>
            </w:r>
          </w:p>
        </w:tc>
      </w:tr>
      <w:tr w:rsidR="001856E6" w:rsidRPr="008363DA" w14:paraId="31B785BE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2AFFE00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55-6985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35426F3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-Small Cell Lung Cancer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0B188C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121I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45D9983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7B1EA0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0F6BB2D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8</w:t>
            </w:r>
          </w:p>
        </w:tc>
      </w:tr>
      <w:tr w:rsidR="001856E6" w:rsidRPr="008363DA" w14:paraId="4996DF9D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68929BF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44-4112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5B77548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-Small Cell Lung Cancer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BF2EFE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329*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01E931A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A21AB6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hallowDel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28B8836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7</w:t>
            </w:r>
          </w:p>
        </w:tc>
      </w:tr>
      <w:tr w:rsidR="001856E6" w:rsidRPr="008363DA" w14:paraId="171DFAC2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3C0D5CE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78-7155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67B2061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-Small Cell Lung Cancer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39FDFE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1047Q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175E0C1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E03BB4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Gain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40339D1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6</w:t>
            </w:r>
          </w:p>
        </w:tc>
      </w:tr>
      <w:tr w:rsidR="001856E6" w:rsidRPr="008363DA" w14:paraId="4EA3B327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7429ACE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78-7536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7DDC191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-Small Cell Lung Cancer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FBBD0F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G935V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634D4BF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767CBF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5407E9D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1</w:t>
            </w:r>
          </w:p>
        </w:tc>
      </w:tr>
      <w:tr w:rsidR="001856E6" w:rsidRPr="008363DA" w14:paraId="120A1373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791CC04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55-7283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5F0926D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-Small Cell Lung Cancer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D2468E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764V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78D9AC2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1AF2C2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hallowDel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483E1DC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1</w:t>
            </w:r>
          </w:p>
        </w:tc>
      </w:tr>
      <w:tr w:rsidR="001856E6" w:rsidRPr="008363DA" w14:paraId="7E5101D2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2798CB5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38-4625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2BBCA02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-Small Cell Lung Cancer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E595ED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852Y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4599754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B348D0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hallowDel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1A13A29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2</w:t>
            </w:r>
          </w:p>
        </w:tc>
      </w:tr>
      <w:tr w:rsidR="001856E6" w:rsidRPr="008363DA" w14:paraId="6105F90E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04BFD16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55-6969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4DCFFB8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-Small Cell Lung Cancer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EF272D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G599V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762B9BE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209074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2F68C2C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5</w:t>
            </w:r>
          </w:p>
        </w:tc>
      </w:tr>
      <w:tr w:rsidR="001856E6" w:rsidRPr="008363DA" w14:paraId="6461B626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3D3082F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55-8205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091D721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-Small Cell Lung Cancer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9AE717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Q197*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4444846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399366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77C890A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6</w:t>
            </w:r>
          </w:p>
        </w:tc>
      </w:tr>
      <w:tr w:rsidR="001856E6" w:rsidRPr="008363DA" w14:paraId="206E0728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1395B03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62-8395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7096E53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-Small Cell Lung Cancer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7E4F6C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475*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55DD05B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B3219C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hallowDel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6C12986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1</w:t>
            </w:r>
          </w:p>
        </w:tc>
      </w:tr>
      <w:tr w:rsidR="001856E6" w:rsidRPr="008363DA" w14:paraId="6D679B95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38154BB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lastRenderedPageBreak/>
              <w:t>TCGA-62-A46O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2405AE0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-Small Cell Lung Cancer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8F3000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999Y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6D54646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99BCFA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497A219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</w:t>
            </w:r>
          </w:p>
        </w:tc>
      </w:tr>
      <w:tr w:rsidR="001856E6" w:rsidRPr="008363DA" w14:paraId="455E27F9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3AC89B6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05-4244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3CFE135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-Small Cell Lung Cancer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A38931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X304_splice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676F08A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plice_Region</w:t>
            </w:r>
            <w:proofErr w:type="spellEnd"/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9ABFD4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eepDel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461F99D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4</w:t>
            </w:r>
          </w:p>
        </w:tc>
      </w:tr>
      <w:tr w:rsidR="001856E6" w:rsidRPr="008363DA" w14:paraId="0873C524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483044E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17-Z045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7ECF929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-Small Cell Lung Cancer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C380B7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G797V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0D1DA9D5" w14:textId="77777777" w:rsidR="001856E6" w:rsidRPr="008363DA" w:rsidRDefault="001856E6" w:rsidP="008C359F">
            <w:pPr>
              <w:widowControl/>
              <w:jc w:val="center"/>
              <w:rPr>
                <w:rFonts w:eastAsia="DengXi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460907C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DengXian" w:hint="eastAsia"/>
                <w:kern w:val="0"/>
                <w:sz w:val="15"/>
                <w:szCs w:val="15"/>
              </w:rPr>
              <w:t>N</w:t>
            </w:r>
            <w:r>
              <w:rPr>
                <w:rFonts w:eastAsia="DengXian"/>
                <w:kern w:val="0"/>
                <w:sz w:val="15"/>
                <w:szCs w:val="15"/>
              </w:rPr>
              <w:t>A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637B338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2</w:t>
            </w:r>
          </w:p>
        </w:tc>
      </w:tr>
      <w:tr w:rsidR="001856E6" w:rsidRPr="008363DA" w14:paraId="551DC754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5C5EB16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JY-A6FG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37C950A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sophageal Squamous Cel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128F1E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312A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5AD460A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08D336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63F8A6A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6</w:t>
            </w:r>
          </w:p>
        </w:tc>
      </w:tr>
      <w:tr w:rsidR="001856E6" w:rsidRPr="008363DA" w14:paraId="7972F8F4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7274D4F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LN-A49M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071B778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sophageal Squamous Cel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3C44CE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974K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5CC821B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4C2993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hallowDel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387B9E4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9</w:t>
            </w:r>
          </w:p>
        </w:tc>
      </w:tr>
      <w:tr w:rsidR="001856E6" w:rsidRPr="008363DA" w14:paraId="13B5C25A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4AC5A49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R6-A6L6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1B475FA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sophagogastric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C2DC27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W626S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2289400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66ABB6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Gain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47A4AE0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</w:t>
            </w:r>
          </w:p>
        </w:tc>
      </w:tr>
      <w:tr w:rsidR="001856E6" w:rsidRPr="008363DA" w14:paraId="332EF01F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3EEDAED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FS-A4FC-06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3F5863A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ela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CF34AA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919F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5C835B0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648198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070703F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1</w:t>
            </w:r>
          </w:p>
        </w:tc>
      </w:tr>
      <w:tr w:rsidR="001856E6" w:rsidRPr="008363DA" w14:paraId="41C6BC91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2ABE984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EB-A5SE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6CE3918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ela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15411A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389S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41356944" w14:textId="77777777" w:rsidR="001856E6" w:rsidRPr="008363DA" w:rsidRDefault="001856E6" w:rsidP="008C359F">
            <w:pPr>
              <w:widowControl/>
              <w:jc w:val="center"/>
              <w:rPr>
                <w:rFonts w:eastAsia="DengXi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3914217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DengXian"/>
                <w:kern w:val="0"/>
                <w:sz w:val="15"/>
                <w:szCs w:val="15"/>
              </w:rPr>
              <w:t>NA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5454517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1</w:t>
            </w:r>
          </w:p>
        </w:tc>
      </w:tr>
      <w:tr w:rsidR="001856E6" w:rsidRPr="008363DA" w14:paraId="41857AFE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003CDB3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W3-A825-06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39B1E2C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ela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856EA4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585C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39668E2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E68E28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08C67BB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9</w:t>
            </w:r>
          </w:p>
        </w:tc>
      </w:tr>
      <w:tr w:rsidR="001856E6" w:rsidRPr="008363DA" w14:paraId="21C9A9F3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38CC35B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FW-A3R5-06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0D36A13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ela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3D2FFF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406Q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50B16EE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1F98B0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1D56B0C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</w:t>
            </w:r>
          </w:p>
        </w:tc>
      </w:tr>
      <w:tr w:rsidR="001856E6" w:rsidRPr="008363DA" w14:paraId="6215C229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5089A45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D3-A2JF-06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4B71BDD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ela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58D026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324C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6DA2EC3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E4C9A9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hallowDel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7BD2D3D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5</w:t>
            </w:r>
          </w:p>
        </w:tc>
      </w:tr>
      <w:tr w:rsidR="001856E6" w:rsidRPr="008363DA" w14:paraId="454DFF93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77C67DD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EE-A2MP-06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14D60D2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ela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2C4453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V940Gfs*26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6E9F84C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Frame_Shift_Ins</w:t>
            </w:r>
            <w:proofErr w:type="spellEnd"/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8B68D3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hallowDel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0E53F0E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5</w:t>
            </w:r>
          </w:p>
        </w:tc>
      </w:tr>
      <w:tr w:rsidR="001856E6" w:rsidRPr="008363DA" w14:paraId="16D77833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5C52779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D3-A3ML-06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62C2460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ela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206400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317S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54D34E8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97909F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hallowDel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437FBF3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87</w:t>
            </w:r>
          </w:p>
        </w:tc>
      </w:tr>
      <w:tr w:rsidR="001856E6" w:rsidRPr="008363DA" w14:paraId="005F6A54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632B007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EE-A2MI-06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03BE8B9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ela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FFDBA9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317S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03ECA03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7CBBBB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4DEC615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</w:t>
            </w:r>
          </w:p>
        </w:tc>
      </w:tr>
      <w:tr w:rsidR="001856E6" w:rsidRPr="008363DA" w14:paraId="3908FBAD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677EC79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FS-A1ZA-06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05BB089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ela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344E42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F365S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34F112C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F69D36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hallowDel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39DEF27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2</w:t>
            </w:r>
          </w:p>
        </w:tc>
      </w:tr>
      <w:tr w:rsidR="001856E6" w:rsidRPr="008363DA" w14:paraId="767638AF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28ABEF0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FW-A5DY-06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66FD5E1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ela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11093C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343S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1402A5F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4A6D38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4F0E664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7</w:t>
            </w:r>
          </w:p>
        </w:tc>
      </w:tr>
      <w:tr w:rsidR="001856E6" w:rsidRPr="008363DA" w14:paraId="1D5E20BA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306986B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EE-A2MS-06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5B60E42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ela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F1E952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124D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434D985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2DB30C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hallowDel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7DEA377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75</w:t>
            </w:r>
          </w:p>
        </w:tc>
      </w:tr>
      <w:tr w:rsidR="001856E6" w:rsidRPr="008363DA" w14:paraId="6A685758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3F1A536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GF-A3OT-06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6FFEED2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ela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1DD2E1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854K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3D3CF28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6301EC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5F19589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2</w:t>
            </w:r>
          </w:p>
        </w:tc>
      </w:tr>
      <w:tr w:rsidR="001856E6" w:rsidRPr="008363DA" w14:paraId="258FD6F3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3FEBB78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EE-A3J7-06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50ED0A8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ela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0BA2F1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180F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71AC7E5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17776F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hallowDel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5F1AE35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73</w:t>
            </w:r>
          </w:p>
        </w:tc>
      </w:tr>
      <w:tr w:rsidR="001856E6" w:rsidRPr="008363DA" w14:paraId="70A12657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1A35E78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BF-A3DM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20FF987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ela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889853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943F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1EC97E35" w14:textId="77777777" w:rsidR="001856E6" w:rsidRPr="008363DA" w:rsidRDefault="001856E6" w:rsidP="008C359F">
            <w:pPr>
              <w:widowControl/>
              <w:jc w:val="center"/>
              <w:rPr>
                <w:rFonts w:eastAsia="DengXi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32FB733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DengXian"/>
                <w:kern w:val="0"/>
                <w:sz w:val="15"/>
                <w:szCs w:val="15"/>
              </w:rPr>
              <w:t>NA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737F2AF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3</w:t>
            </w:r>
          </w:p>
        </w:tc>
      </w:tr>
      <w:tr w:rsidR="001856E6" w:rsidRPr="008363DA" w14:paraId="38BF564A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7148D05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FR-A726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116C7EE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ela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A4C544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Q915*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2D4A2021" w14:textId="77777777" w:rsidR="001856E6" w:rsidRPr="008363DA" w:rsidRDefault="001856E6" w:rsidP="008C359F">
            <w:pPr>
              <w:widowControl/>
              <w:jc w:val="center"/>
              <w:rPr>
                <w:rFonts w:eastAsia="DengXi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sense_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0FBF60E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DengXian" w:hint="eastAsia"/>
                <w:kern w:val="0"/>
                <w:sz w:val="15"/>
                <w:szCs w:val="15"/>
              </w:rPr>
              <w:t>N</w:t>
            </w:r>
            <w:r>
              <w:rPr>
                <w:rFonts w:eastAsia="DengXian"/>
                <w:kern w:val="0"/>
                <w:sz w:val="15"/>
                <w:szCs w:val="15"/>
              </w:rPr>
              <w:t>A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3BF4C89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</w:t>
            </w:r>
          </w:p>
        </w:tc>
      </w:tr>
      <w:tr w:rsidR="001856E6" w:rsidRPr="008363DA" w14:paraId="485D493F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1F5E392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EE-A3JD-06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7CC2CEE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ela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8884FE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953F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006F396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5F9D30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1C21664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9</w:t>
            </w:r>
          </w:p>
        </w:tc>
      </w:tr>
      <w:tr w:rsidR="001856E6" w:rsidRPr="008363DA" w14:paraId="227325D4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3DCFCA1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EE-A2MD-06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67894DF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ela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97FF21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996F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5C781B0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6B1A2E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hallowDel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67C2423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5</w:t>
            </w:r>
          </w:p>
        </w:tc>
      </w:tr>
      <w:tr w:rsidR="001856E6" w:rsidRPr="008363DA" w14:paraId="0439CC1B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367EF46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FW-A3R5-06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3F74059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ela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1064AD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Q666*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4971F8A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45D747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0048CEF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8</w:t>
            </w:r>
          </w:p>
        </w:tc>
      </w:tr>
      <w:tr w:rsidR="001856E6" w:rsidRPr="008363DA" w14:paraId="44475632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3857D58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FW-A3R5-06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1CA7098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ela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F2521D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706I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5E8FE58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164931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1A6C355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9</w:t>
            </w:r>
          </w:p>
        </w:tc>
      </w:tr>
      <w:tr w:rsidR="001856E6" w:rsidRPr="008363DA" w14:paraId="1A4EB512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7FC2A53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ER-A42L-06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6948FBC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ela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FF0088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838L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26846AA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0FC5E5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hallowDel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2CBAEE2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1</w:t>
            </w:r>
          </w:p>
        </w:tc>
      </w:tr>
      <w:tr w:rsidR="001856E6" w:rsidRPr="008363DA" w14:paraId="69222D4A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58852CC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D3-A2J6-06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0813EC2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ela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F57FC9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916D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6D823E4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89C8C7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hallowDel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68C5037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</w:t>
            </w:r>
          </w:p>
        </w:tc>
      </w:tr>
      <w:tr w:rsidR="001856E6" w:rsidRPr="008363DA" w14:paraId="460FACAD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5F3059E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D3-A2J7-06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5CF5F3F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ela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29C5C8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786S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2395E00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7BFA57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hallowDel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1E3A851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3</w:t>
            </w:r>
          </w:p>
        </w:tc>
      </w:tr>
      <w:tr w:rsidR="001856E6" w:rsidRPr="008363DA" w14:paraId="22413559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626037F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D3-A2JL-06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20501E1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ela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C9FB2B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324S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55973C0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5E7429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hallowDel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33F3925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9</w:t>
            </w:r>
          </w:p>
        </w:tc>
      </w:tr>
      <w:tr w:rsidR="001856E6" w:rsidRPr="008363DA" w14:paraId="132C2DB2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3AA85DD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D3-A8GM-06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6824D80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ela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8802CA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819A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183CFD2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6C85A6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hallowDel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7F419CE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7</w:t>
            </w:r>
          </w:p>
        </w:tc>
      </w:tr>
      <w:tr w:rsidR="001856E6" w:rsidRPr="008363DA" w14:paraId="63AE52DF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20E1C3E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EE-A181-06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1026592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ela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A360E6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G793V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76D3168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B13163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46486DE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1</w:t>
            </w:r>
          </w:p>
        </w:tc>
      </w:tr>
      <w:tr w:rsidR="001856E6" w:rsidRPr="008363DA" w14:paraId="4AA09903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31AE282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EE-A183-06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0148272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ela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812F71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H1009N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1A9DBA6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0048AD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394FEF6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</w:t>
            </w:r>
          </w:p>
        </w:tc>
      </w:tr>
      <w:tr w:rsidR="001856E6" w:rsidRPr="008363DA" w14:paraId="45C169A8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0E1AEA5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EE-A29E-06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399C2AA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ela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71CFA7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426F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6DC2ABF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04BBD5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54AB2BF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9</w:t>
            </w:r>
          </w:p>
        </w:tc>
      </w:tr>
      <w:tr w:rsidR="001856E6" w:rsidRPr="008363DA" w14:paraId="7AAC1C83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27FF393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EE-A2MD-06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054284A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ela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3E8428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Q319K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604C130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183987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hallowDel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107BDBC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2</w:t>
            </w:r>
          </w:p>
        </w:tc>
      </w:tr>
      <w:tr w:rsidR="001856E6" w:rsidRPr="008363DA" w14:paraId="4D37E3B4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37CED40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ER-A19C-06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14A84BD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ela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77214E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Q557K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0E99AD2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895727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hallowDel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5854EDE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9</w:t>
            </w:r>
          </w:p>
        </w:tc>
      </w:tr>
      <w:tr w:rsidR="001856E6" w:rsidRPr="008363DA" w14:paraId="398080FA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742744F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FS-A1ZG-06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218E542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ela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C3F6FD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522I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58B2D88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02AC22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636875E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9</w:t>
            </w:r>
          </w:p>
        </w:tc>
      </w:tr>
      <w:tr w:rsidR="001856E6" w:rsidRPr="008363DA" w14:paraId="046483D2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11E0D10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WE-A8K5-06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78C0146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ela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BDC380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508F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4A5DE81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F9C9C5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hallowDel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06263FA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6</w:t>
            </w:r>
          </w:p>
        </w:tc>
      </w:tr>
      <w:tr w:rsidR="001856E6" w:rsidRPr="008363DA" w14:paraId="1C5C36E1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1F21D1D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WE-A8ZX-06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6F7B70E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ela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DA650C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Q182*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2076225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F1005B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Gain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54B7704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1</w:t>
            </w:r>
          </w:p>
        </w:tc>
      </w:tr>
      <w:tr w:rsidR="001856E6" w:rsidRPr="008363DA" w14:paraId="7689875E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18B227B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BR-7851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05AA400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sophagogastric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F66BD8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235L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5382E43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F795CD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4DEC1FB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3</w:t>
            </w:r>
          </w:p>
        </w:tc>
      </w:tr>
      <w:tr w:rsidR="001856E6" w:rsidRPr="008363DA" w14:paraId="30012F22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151B23D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D7-A6EY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4D3A271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sophagogastric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AFAD4E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141C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13C7890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8E1825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2E528D3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</w:t>
            </w:r>
          </w:p>
        </w:tc>
      </w:tr>
      <w:tr w:rsidR="001856E6" w:rsidRPr="008363DA" w14:paraId="6097A359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3879FA4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F1-6177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3A824D5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sophagogastric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3DE695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V940Sfs*5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767ADFF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Frame_Shift_Del</w:t>
            </w:r>
            <w:proofErr w:type="spellEnd"/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2EE6ED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701E971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6</w:t>
            </w:r>
          </w:p>
        </w:tc>
      </w:tr>
      <w:tr w:rsidR="001856E6" w:rsidRPr="008363DA" w14:paraId="5EE51817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3462848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VQ-A8P2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4283A1F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sophagogastric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EE92F8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1050Q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62D26EF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DF7064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48B83C1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4</w:t>
            </w:r>
          </w:p>
        </w:tc>
      </w:tr>
      <w:tr w:rsidR="001856E6" w:rsidRPr="008363DA" w14:paraId="0FFCCC58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15DA01E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lastRenderedPageBreak/>
              <w:t>TCGA-VQ-A8P2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6786A7D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sophagogastric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3E1EF8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141H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7DAEAA4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0C7C51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7AE0753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8</w:t>
            </w:r>
          </w:p>
        </w:tc>
      </w:tr>
      <w:tr w:rsidR="001856E6" w:rsidRPr="008363DA" w14:paraId="50375088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7038030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F1-A448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2FD983E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sophagogastric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6A5224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136H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4821124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7C7EE4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0C0C557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6</w:t>
            </w:r>
          </w:p>
        </w:tc>
      </w:tr>
      <w:tr w:rsidR="001856E6" w:rsidRPr="008363DA" w14:paraId="61A89575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751941E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BR-6706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650131B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sophagogastric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9DD701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896Q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3F21A25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85E56E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2638873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3</w:t>
            </w:r>
          </w:p>
        </w:tc>
      </w:tr>
      <w:tr w:rsidR="001856E6" w:rsidRPr="008363DA" w14:paraId="6629530E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1B7A9E1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CD-A4MG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4A0FCA7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sophagogastric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AD74FE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896Q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112264B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F7E484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5AA77B1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3</w:t>
            </w:r>
          </w:p>
        </w:tc>
      </w:tr>
      <w:tr w:rsidR="001856E6" w:rsidRPr="008363DA" w14:paraId="557E8611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5A64210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D7-A4YT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4E547E7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sophagogastric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A852C9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201*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020BA87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44BC03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hallowDel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391AD58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9</w:t>
            </w:r>
          </w:p>
        </w:tc>
      </w:tr>
      <w:tr w:rsidR="001856E6" w:rsidRPr="008363DA" w14:paraId="628B55B4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71EA14D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HU-A4GQ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3C2E4DB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sophagogastric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767C4E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G761S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42F911C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82BECE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782C9CE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5</w:t>
            </w:r>
          </w:p>
        </w:tc>
      </w:tr>
      <w:tr w:rsidR="001856E6" w:rsidRPr="008363DA" w14:paraId="4A2927F1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1663BED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BR-6452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0B9E3AB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sophagogastric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0405AA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X304_splice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4FE3558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plice_Site</w:t>
            </w:r>
            <w:proofErr w:type="spellEnd"/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F55A64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73D8405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</w:t>
            </w:r>
          </w:p>
        </w:tc>
      </w:tr>
      <w:tr w:rsidR="001856E6" w:rsidRPr="008363DA" w14:paraId="324DDB81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27EE166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CG-5721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73DE3CB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sophagogastric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FCB32E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982P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216BE73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390E32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2867D47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7</w:t>
            </w:r>
          </w:p>
        </w:tc>
      </w:tr>
      <w:tr w:rsidR="001856E6" w:rsidRPr="008363DA" w14:paraId="1F7FEFFD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6FEA9F4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CG-5721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16ED689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sophagogastric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CD1739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401C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7A4C5DC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EB70AD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2F27A8B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8</w:t>
            </w:r>
          </w:p>
        </w:tc>
      </w:tr>
      <w:tr w:rsidR="001856E6" w:rsidRPr="008363DA" w14:paraId="6159FBF4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0A26744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D7-A6EV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0047D0E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sophagogastric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E2663E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519W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01D4101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F79B21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Gain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3AB232F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1</w:t>
            </w:r>
          </w:p>
        </w:tc>
      </w:tr>
      <w:tr w:rsidR="001856E6" w:rsidRPr="008363DA" w14:paraId="5A777794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5423B1C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BR-8680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78672B7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sophagogastric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8FAE20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1053Y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3BBDD4C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C988C8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0354777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3</w:t>
            </w:r>
          </w:p>
        </w:tc>
      </w:tr>
      <w:tr w:rsidR="001856E6" w:rsidRPr="008363DA" w14:paraId="7F1408A7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34334BD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B7-5816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2EF0AD1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sophagogastric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22CA06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333Pfs*16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6513260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Frame_Shift_Del</w:t>
            </w:r>
            <w:proofErr w:type="spellEnd"/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AA5B4E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3218DE4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9</w:t>
            </w:r>
          </w:p>
        </w:tc>
      </w:tr>
      <w:tr w:rsidR="001856E6" w:rsidRPr="008363DA" w14:paraId="43577131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3E9CFE1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IN-AB1V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27CC389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sophagogastric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0A3748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I750M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79B98AE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E12741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04FB9A3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</w:t>
            </w:r>
          </w:p>
        </w:tc>
      </w:tr>
      <w:tr w:rsidR="001856E6" w:rsidRPr="008363DA" w14:paraId="5275D545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0C9E366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BR-6458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2C99B97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sophagogastric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06D4FA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379A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1C961E8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61CE40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5D63A31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2</w:t>
            </w:r>
          </w:p>
        </w:tc>
      </w:tr>
      <w:tr w:rsidR="001856E6" w:rsidRPr="008363DA" w14:paraId="2143238D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0D839F5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BR-8081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0D83CBC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sophagogastric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42E6E7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333V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5450696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BE95C2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3281310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9</w:t>
            </w:r>
          </w:p>
        </w:tc>
      </w:tr>
      <w:tr w:rsidR="001856E6" w:rsidRPr="008363DA" w14:paraId="7B6E5454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27B7A6A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VQ-A91K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4B81F52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sophagogastric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3A64C0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937C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2DC0971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0713DA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2357D40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1</w:t>
            </w:r>
          </w:p>
        </w:tc>
      </w:tr>
      <w:tr w:rsidR="001856E6" w:rsidRPr="008363DA" w14:paraId="60DDC6C9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52A60C6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W5-AA2U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4736CF3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holangi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CB85E3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K913N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6803AA7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FAF777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hallowDel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3985E63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4</w:t>
            </w:r>
          </w:p>
        </w:tc>
      </w:tr>
      <w:tr w:rsidR="001856E6" w:rsidRPr="008363DA" w14:paraId="403BCBCC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3720020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AR-A2LE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61FBC8A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Invasive Breast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34D61E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248L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1AB2578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6D3AF4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41F71DB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9</w:t>
            </w:r>
          </w:p>
        </w:tc>
      </w:tr>
      <w:tr w:rsidR="001856E6" w:rsidRPr="008363DA" w14:paraId="088477D8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5106348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BH-A0HP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761A6D6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Invasive Breast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EE39EA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Q53*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2D4B046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1F3B34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hallowDel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6D30E9C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3</w:t>
            </w:r>
          </w:p>
        </w:tc>
      </w:tr>
      <w:tr w:rsidR="001856E6" w:rsidRPr="008363DA" w14:paraId="64B77E8D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5CF64E2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E9-A244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7020AF8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Invasive Breast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0FA3F2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235L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0B54CFA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FAED40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Gain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0109817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5</w:t>
            </w:r>
          </w:p>
        </w:tc>
      </w:tr>
      <w:tr w:rsidR="001856E6" w:rsidRPr="008363DA" w14:paraId="1BCB5889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6E7ED16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AC-A23H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123403C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Invasive Breast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080EAE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311*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1CBFF64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B571C1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27DE721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4</w:t>
            </w:r>
          </w:p>
        </w:tc>
      </w:tr>
      <w:tr w:rsidR="001856E6" w:rsidRPr="008363DA" w14:paraId="059E7D65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63104F7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AC-A23H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03C678C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Invasive Breast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0153D1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255H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79D6904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769A85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6B6B120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3</w:t>
            </w:r>
          </w:p>
        </w:tc>
      </w:tr>
      <w:tr w:rsidR="001856E6" w:rsidRPr="008363DA" w14:paraId="071F0DD3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2C3D34A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BH-A18G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431AB86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Invasive Breast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320FBF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845A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536E330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5A9662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0EC06CE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4</w:t>
            </w:r>
          </w:p>
        </w:tc>
      </w:tr>
      <w:tr w:rsidR="001856E6" w:rsidRPr="008363DA" w14:paraId="4B87B7E4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4D620FB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C8-A8HQ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46011AC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Invasive Breast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36CE21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Q581H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732B579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0CCFD2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hallowDel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33186FD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6</w:t>
            </w:r>
          </w:p>
        </w:tc>
      </w:tr>
      <w:tr w:rsidR="001856E6" w:rsidRPr="008363DA" w14:paraId="27473556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30A67A6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AN-A0AK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7DB35DD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Invasive Breast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52414C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768D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343E63D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888525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hallowDel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00CBD8C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4</w:t>
            </w:r>
          </w:p>
        </w:tc>
      </w:tr>
      <w:tr w:rsidR="001856E6" w:rsidRPr="008363DA" w14:paraId="517D6A16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71D5FA2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EW-A2FV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38EBCF8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Invasive Breast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985463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344Pfs*5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18E43D9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Frame_Shift_Del</w:t>
            </w:r>
            <w:proofErr w:type="spellEnd"/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71CBDB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74A74E8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9</w:t>
            </w:r>
          </w:p>
        </w:tc>
      </w:tr>
      <w:tr w:rsidR="001856E6" w:rsidRPr="008363DA" w14:paraId="55FE0E57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535BB95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EW-A6SB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00E309C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Invasive Breast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0FB5E8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I1003T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66663A3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AD3EE7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Gain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2F6F257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</w:t>
            </w:r>
          </w:p>
        </w:tc>
      </w:tr>
      <w:tr w:rsidR="001856E6" w:rsidRPr="008363DA" w14:paraId="5651645A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0E7908F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IB-7651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5459615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ancreatic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3F730C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644Y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3D1604C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0C2F82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22B6B52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3</w:t>
            </w:r>
          </w:p>
        </w:tc>
      </w:tr>
      <w:tr w:rsidR="001856E6" w:rsidRPr="008363DA" w14:paraId="0144D3D6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0B83A4D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IB-7651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5457A54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ancreatic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16C27C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H477Y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6D3DC8D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64FB78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6B3F950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</w:t>
            </w:r>
          </w:p>
        </w:tc>
      </w:tr>
      <w:tr w:rsidR="001856E6" w:rsidRPr="008363DA" w14:paraId="5BF5C309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487F655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IB-7651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5A5EFDE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ancreatic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93FDA5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269G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71A9124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E2E13B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48B8287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6</w:t>
            </w:r>
          </w:p>
        </w:tc>
      </w:tr>
      <w:tr w:rsidR="001856E6" w:rsidRPr="008363DA" w14:paraId="3C815BE8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7E480DA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HV-A5A6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2D3FBFC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ancreatic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1AC99C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X860_splice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5594E78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plice_Site</w:t>
            </w:r>
            <w:proofErr w:type="spellEnd"/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C83C7C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769490B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7</w:t>
            </w:r>
          </w:p>
        </w:tc>
      </w:tr>
      <w:tr w:rsidR="001856E6" w:rsidRPr="008363DA" w14:paraId="7DA45E8E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49AFA46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2L-AAQM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7243DEE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ancreatic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0CC61E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G761S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2BD47DC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1E9671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hallowDel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4224177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82</w:t>
            </w:r>
          </w:p>
        </w:tc>
      </w:tr>
      <w:tr w:rsidR="001856E6" w:rsidRPr="008363DA" w14:paraId="22D2A4E2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25CC6E3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AA-3984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2EADEF5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olorectal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1C43DB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732C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407F7BA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5B7930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1E9059D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</w:t>
            </w:r>
          </w:p>
        </w:tc>
      </w:tr>
      <w:tr w:rsidR="001856E6" w:rsidRPr="008363DA" w14:paraId="469BFDA4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060C328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A6-5661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1CFBBA1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olorectal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01DE12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Q581H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1553CA9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A8F135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6DE6B43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3</w:t>
            </w:r>
          </w:p>
        </w:tc>
      </w:tr>
      <w:tr w:rsidR="001856E6" w:rsidRPr="008363DA" w14:paraId="31F36148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695E52D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AA-3510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629C1EC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olorectal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A548B2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942*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386A79F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7D5875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05B5FE8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7</w:t>
            </w:r>
          </w:p>
        </w:tc>
      </w:tr>
      <w:tr w:rsidR="001856E6" w:rsidRPr="008363DA" w14:paraId="304CE8A7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60E7DCD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EI-6917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3A114F6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olorectal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520B81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204*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13439D6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3FB529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7B9C253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2</w:t>
            </w:r>
          </w:p>
        </w:tc>
      </w:tr>
      <w:tr w:rsidR="001856E6" w:rsidRPr="008363DA" w14:paraId="72EAA596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11862CB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AA-3510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636DCDA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olorectal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6777ED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204*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3149217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D96CB7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7D09901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8</w:t>
            </w:r>
          </w:p>
        </w:tc>
      </w:tr>
      <w:tr w:rsidR="001856E6" w:rsidRPr="008363DA" w14:paraId="47AAFC46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2EDF71D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AA-3864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4D1F12C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olorectal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C21508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83T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651B809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B21257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71A7A67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7</w:t>
            </w:r>
          </w:p>
        </w:tc>
      </w:tr>
      <w:tr w:rsidR="001856E6" w:rsidRPr="008363DA" w14:paraId="43EA3E54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059CF4C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F5-6811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7168417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olorectal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7A4B97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Q682*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156BE37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702593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Gain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602699E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6</w:t>
            </w:r>
          </w:p>
        </w:tc>
      </w:tr>
      <w:tr w:rsidR="001856E6" w:rsidRPr="008363DA" w14:paraId="1E79040B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0C66047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D5-6922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40C53A6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olorectal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95EECC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247*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79AE097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4AF355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709EFDB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8</w:t>
            </w:r>
          </w:p>
        </w:tc>
      </w:tr>
      <w:tr w:rsidR="001856E6" w:rsidRPr="008363DA" w14:paraId="1C668E22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239CDF7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DM-A1HB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54354D9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olorectal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BEE7BA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V940Sfs*5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2709F7A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Frame_Shift_Del</w:t>
            </w:r>
            <w:proofErr w:type="spellEnd"/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46DA60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3D87C39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1</w:t>
            </w:r>
          </w:p>
        </w:tc>
      </w:tr>
      <w:tr w:rsidR="001856E6" w:rsidRPr="008363DA" w14:paraId="25CECDB6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25677CE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G4-6304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0E2E850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olorectal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9B132D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V940Sfs*5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0DF8DDF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Frame_Shift_Del</w:t>
            </w:r>
            <w:proofErr w:type="spellEnd"/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F672CF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54358F7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3</w:t>
            </w:r>
          </w:p>
        </w:tc>
      </w:tr>
      <w:tr w:rsidR="001856E6" w:rsidRPr="008363DA" w14:paraId="5DB0465F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09B6790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AG-A02N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384E37C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olorectal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BBE50D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Q748R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3F2F2A0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F6B5E8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251625A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4</w:t>
            </w:r>
          </w:p>
        </w:tc>
      </w:tr>
      <w:tr w:rsidR="001856E6" w:rsidRPr="008363DA" w14:paraId="6E06EC11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4E88934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AA-3984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688648A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olorectal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29D39C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979I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64BE79B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A4FFC9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699AADB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6</w:t>
            </w:r>
          </w:p>
        </w:tc>
      </w:tr>
      <w:tr w:rsidR="001856E6" w:rsidRPr="008363DA" w14:paraId="611A8B8A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1A9B36E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lastRenderedPageBreak/>
              <w:t>TCGA-AA-3693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4F96C13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olorectal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57E5D4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310K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3BCC420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60E085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0361FC5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4</w:t>
            </w:r>
          </w:p>
        </w:tc>
      </w:tr>
      <w:tr w:rsidR="001856E6" w:rsidRPr="008363DA" w14:paraId="508B1744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5268299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AA-A00N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0110546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olorectal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A81F4D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369I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169BA42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BF4E6E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2D4BD08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6</w:t>
            </w:r>
          </w:p>
        </w:tc>
      </w:tr>
      <w:tr w:rsidR="001856E6" w:rsidRPr="008363DA" w14:paraId="7E5C47CE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0308783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AA-A010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76F816F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olorectal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695E4C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287L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5F76E8E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FD0F53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3E5C84B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1</w:t>
            </w:r>
          </w:p>
        </w:tc>
      </w:tr>
      <w:tr w:rsidR="001856E6" w:rsidRPr="008363DA" w14:paraId="5052602E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353B962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AA-3692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49FD55B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olorectal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6CE937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1050Q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0DFB2BD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7CDD67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hallowDel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2EAA24C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1</w:t>
            </w:r>
          </w:p>
        </w:tc>
      </w:tr>
      <w:tr w:rsidR="001856E6" w:rsidRPr="008363DA" w14:paraId="6D3E7031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034095C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AG-A002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5FBF080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olorectal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EA3BD6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1046H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2AA4EBA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3F084F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0D28B1E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7</w:t>
            </w:r>
          </w:p>
        </w:tc>
      </w:tr>
      <w:tr w:rsidR="001856E6" w:rsidRPr="008363DA" w14:paraId="2DE87F08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0F62F04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5M-AAT6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61A7A92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olorectal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812330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840G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6D3DAF1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2742F0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6E3CCF4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9</w:t>
            </w:r>
          </w:p>
        </w:tc>
      </w:tr>
      <w:tr w:rsidR="001856E6" w:rsidRPr="008363DA" w14:paraId="13608DF6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4B5E1E3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CA-6717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74B9E25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olorectal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A2C426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X913_splice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2EFD12F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plice_Site</w:t>
            </w:r>
            <w:proofErr w:type="spellEnd"/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DCD262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023DAE9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2</w:t>
            </w:r>
          </w:p>
        </w:tc>
      </w:tr>
      <w:tr w:rsidR="001856E6" w:rsidRPr="008363DA" w14:paraId="07D7D7E1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7A32D07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NH-A50V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0A7340C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olorectal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2885E3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136H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44935AF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415A0A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2CC11F3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3</w:t>
            </w:r>
          </w:p>
        </w:tc>
      </w:tr>
      <w:tr w:rsidR="001856E6" w:rsidRPr="008363DA" w14:paraId="45A251D0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7E81841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F5-6814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49B6414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olorectal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FF2F44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187*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5691CCB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268483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65A6A8B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4</w:t>
            </w:r>
          </w:p>
        </w:tc>
      </w:tr>
      <w:tr w:rsidR="001856E6" w:rsidRPr="008363DA" w14:paraId="2E13B0D9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7F29654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A6-2686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721FA1B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olorectal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28C07F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411S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1119FC1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CE835F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636B7FD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4</w:t>
            </w:r>
          </w:p>
        </w:tc>
      </w:tr>
      <w:tr w:rsidR="001856E6" w:rsidRPr="008363DA" w14:paraId="2BFB6AD5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44743D9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A6-3809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3A6B8BA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olorectal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AD8FED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386P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01B5B6B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32FECF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50A3839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6</w:t>
            </w:r>
          </w:p>
        </w:tc>
      </w:tr>
      <w:tr w:rsidR="001856E6" w:rsidRPr="008363DA" w14:paraId="20B64342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673E2B5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A6-6780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5711B12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olorectal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CC4F08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786H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0A4BD44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A1B062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19C7CAA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4</w:t>
            </w:r>
          </w:p>
        </w:tc>
      </w:tr>
      <w:tr w:rsidR="001856E6" w:rsidRPr="008363DA" w14:paraId="4906814D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0B3F059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AA-3510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0BC6E1D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olorectal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7D33A2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V430A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2D6B528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9499C6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6802A87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4</w:t>
            </w:r>
          </w:p>
        </w:tc>
      </w:tr>
      <w:tr w:rsidR="001856E6" w:rsidRPr="008363DA" w14:paraId="67772F9D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199B422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AA-3811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7445FAE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olorectal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BB7723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I212del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07A5A36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In_Frame_Del</w:t>
            </w:r>
            <w:proofErr w:type="spellEnd"/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879ED0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7886D3C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1</w:t>
            </w:r>
          </w:p>
        </w:tc>
      </w:tr>
      <w:tr w:rsidR="001856E6" w:rsidRPr="008363DA" w14:paraId="2C72EFAC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626A8E6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AY-6197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2CE5BC4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olorectal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474550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Q787*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7DEF66C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445D93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66AA405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2</w:t>
            </w:r>
          </w:p>
        </w:tc>
      </w:tr>
      <w:tr w:rsidR="001856E6" w:rsidRPr="008363DA" w14:paraId="670281E4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5061577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AY-6197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4164B8E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olorectal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01780B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K305Nfs*16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30B1C8C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Frame_Shift_Del</w:t>
            </w:r>
            <w:proofErr w:type="spellEnd"/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F70E53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191573A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1</w:t>
            </w:r>
          </w:p>
        </w:tc>
      </w:tr>
      <w:tr w:rsidR="001856E6" w:rsidRPr="008363DA" w14:paraId="07B49215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663DF8D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AZ-4315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727F66D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olorectal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C98CB5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129T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2CBE0AB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1AF0D1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03950A3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5</w:t>
            </w:r>
          </w:p>
        </w:tc>
      </w:tr>
      <w:tr w:rsidR="001856E6" w:rsidRPr="008363DA" w14:paraId="50811A25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3554DD6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D5-6533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13BEDE5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olorectal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C635C6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86*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2ADBF3B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321A4B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Gain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4CB82C1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1</w:t>
            </w:r>
          </w:p>
        </w:tc>
      </w:tr>
      <w:tr w:rsidR="001856E6" w:rsidRPr="008363DA" w14:paraId="37503A0B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03D4CD7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DM-A28E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15DB27C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olorectal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3918CB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645V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51D0A57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C67D32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461BE5E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9</w:t>
            </w:r>
          </w:p>
        </w:tc>
      </w:tr>
      <w:tr w:rsidR="001856E6" w:rsidRPr="008363DA" w14:paraId="7347A537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1BCF916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G4-6299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0509513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olorectal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17C908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302H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32C2639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6726C3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4EAD8EA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7</w:t>
            </w:r>
          </w:p>
        </w:tc>
      </w:tr>
      <w:tr w:rsidR="001856E6" w:rsidRPr="008363DA" w14:paraId="2EBDE51D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1E9A206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DY-A1DC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19DAA96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olorectal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4A08F0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204G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4E9CFB5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763A1D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4445398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2</w:t>
            </w:r>
          </w:p>
        </w:tc>
      </w:tr>
      <w:tr w:rsidR="001856E6" w:rsidRPr="008363DA" w14:paraId="56781609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460B4BE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EI-6917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3A6C740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olorectal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DABFB7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1002V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79DB1D0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5F4BDA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791C871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1</w:t>
            </w:r>
          </w:p>
        </w:tc>
      </w:tr>
      <w:tr w:rsidR="001856E6" w:rsidRPr="008363DA" w14:paraId="23C1B5F6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57F2419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EI-6917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03CB346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olorectal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5A5C7C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247Q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63EEFDC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289BFB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598D7B5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6</w:t>
            </w:r>
          </w:p>
        </w:tc>
      </w:tr>
      <w:tr w:rsidR="001856E6" w:rsidRPr="008363DA" w14:paraId="01A12CB8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596E73C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A4-7732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7D5CC28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enal Non-Clear Cel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AA0A7F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179C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305780D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7F5E1F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1EE9926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5</w:t>
            </w:r>
          </w:p>
        </w:tc>
      </w:tr>
      <w:tr w:rsidR="001856E6" w:rsidRPr="008363DA" w14:paraId="6F8BFD4B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1F3D390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B9-A8YI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0AC1A58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enal Non-Clear Cel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1F6EA5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Y654F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3887FA3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3969E1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543AD1B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3</w:t>
            </w:r>
          </w:p>
        </w:tc>
      </w:tr>
      <w:tr w:rsidR="001856E6" w:rsidRPr="008363DA" w14:paraId="7086EE7B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68811FB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IQ-A6SG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3CAA272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Head and Neck Squamous Cel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6AD49E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Y1055C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20F80B7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6DD909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Gain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5D00534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7</w:t>
            </w:r>
          </w:p>
        </w:tc>
      </w:tr>
      <w:tr w:rsidR="001856E6" w:rsidRPr="008363DA" w14:paraId="20B0416E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0377C6E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T3-A92N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2516DDF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Head and Neck Squamous Cel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94D45B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I605F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247824D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0294DB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hallowDel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3B96BBD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</w:t>
            </w:r>
          </w:p>
        </w:tc>
      </w:tr>
      <w:tr w:rsidR="001856E6" w:rsidRPr="008363DA" w14:paraId="6083D1B2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24CAE02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CV-7248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1605B45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Head and Neck Squamous Cel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3E48A0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598S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21911F1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763884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Gain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206F14F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3</w:t>
            </w:r>
          </w:p>
        </w:tc>
      </w:tr>
      <w:tr w:rsidR="001856E6" w:rsidRPr="008363DA" w14:paraId="26DCEC5B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3C10799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T2-A6X2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5F14C30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Head and Neck Squamous Cel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A8BFB4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303K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2734A58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9BFA6E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3872CAD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1</w:t>
            </w:r>
          </w:p>
        </w:tc>
      </w:tr>
      <w:tr w:rsidR="001856E6" w:rsidRPr="008363DA" w14:paraId="58C0B19D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04642CC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D6-A4ZB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1215F62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Head and Neck Squamous Cel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F92052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664*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4FDD473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70302D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Gain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4990F2D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6</w:t>
            </w:r>
          </w:p>
        </w:tc>
      </w:tr>
      <w:tr w:rsidR="001856E6" w:rsidRPr="008363DA" w14:paraId="146749E9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736AC4E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CQ-5331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620FB45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Head and Neck Squamous Cel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F866E4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1060L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3340AF1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38A12B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72FDF9D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6</w:t>
            </w:r>
          </w:p>
        </w:tc>
      </w:tr>
      <w:tr w:rsidR="001856E6" w:rsidRPr="008363DA" w14:paraId="4D692732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598B332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P3-A6T5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4C36524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Head and Neck Squamous Cel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AFE87D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171Y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71AD2E9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BE17CF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hallowDel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34842AC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9</w:t>
            </w:r>
          </w:p>
        </w:tc>
      </w:tr>
      <w:tr w:rsidR="001856E6" w:rsidRPr="008363DA" w14:paraId="72D71DA1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5611976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H7-A6C4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7BE96BD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Head and Neck Squamous Cel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4DBA7E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X581_splice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39C5C9D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plice_Region</w:t>
            </w:r>
            <w:proofErr w:type="spellEnd"/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3DD5DC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hallowDel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0E62796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1</w:t>
            </w:r>
          </w:p>
        </w:tc>
      </w:tr>
      <w:tr w:rsidR="001856E6" w:rsidRPr="008363DA" w14:paraId="54D238D6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4198ADD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IR-A3LK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1950D60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ervical Squamous Cel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D2EF59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X887_splice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1D8FE2F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plice_Site</w:t>
            </w:r>
            <w:proofErr w:type="spellEnd"/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403F4E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16D7187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3</w:t>
            </w:r>
          </w:p>
        </w:tc>
      </w:tr>
      <w:tr w:rsidR="001856E6" w:rsidRPr="008363DA" w14:paraId="3F396A54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1FDB5F0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lastRenderedPageBreak/>
              <w:t>TCGA-EA-A3HS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3DD88D7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ervical Squamous Cel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7B801D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141C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292B9FB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99B576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277499B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8</w:t>
            </w:r>
          </w:p>
        </w:tc>
      </w:tr>
      <w:tr w:rsidR="001856E6" w:rsidRPr="008363DA" w14:paraId="754D42FB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18B0ED7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IR-A3LA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5693872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ervical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4B4226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Q546*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3D99B23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C56191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hallowDel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1E0D0A3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86</w:t>
            </w:r>
          </w:p>
        </w:tc>
      </w:tr>
      <w:tr w:rsidR="001856E6" w:rsidRPr="008363DA" w14:paraId="67D4335A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300F8C1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DS-A0VM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5F7D762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ervical Squamous Cel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B2B0B1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366K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6D5639E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FF8B2E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22F338B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6</w:t>
            </w:r>
          </w:p>
        </w:tc>
      </w:tr>
      <w:tr w:rsidR="001856E6" w:rsidRPr="008363DA" w14:paraId="27F20030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52C2E03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2W-A8YY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19211DC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ervical Squamous Cel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680868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G314S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2BB4DE9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4CB93D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20F3117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2</w:t>
            </w:r>
          </w:p>
        </w:tc>
      </w:tr>
      <w:tr w:rsidR="001856E6" w:rsidRPr="008363DA" w14:paraId="0C3F7686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09FDF1E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2W-A8YY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6E35004E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ervical Squamous Cel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25999B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141H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4269B76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CADA25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5C38DB3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2</w:t>
            </w:r>
          </w:p>
        </w:tc>
      </w:tr>
      <w:tr w:rsidR="001856E6" w:rsidRPr="008363DA" w14:paraId="07EBF0D9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79B2B17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2W-A8YY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574F2AA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ervical Squamous Cel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324FFD9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297P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0D77E8E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C2D7FF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0892EF1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3</w:t>
            </w:r>
          </w:p>
        </w:tc>
      </w:tr>
      <w:tr w:rsidR="001856E6" w:rsidRPr="008363DA" w14:paraId="0093756D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018368F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ZJ-AB0I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295F4F35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ervical Squamous Cell 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86E7EE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1007T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5207DA7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issense_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2550EB4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6421D27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2</w:t>
            </w:r>
          </w:p>
        </w:tc>
      </w:tr>
      <w:tr w:rsidR="001856E6" w:rsidRPr="008363DA" w14:paraId="67FE8283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340C7C7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HC-A6HY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5E0EA41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rostate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2BAC031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USP28-TMPRSS2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016BFD42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fusion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6DF7E5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66FF376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DengXian" w:hint="eastAsia"/>
                <w:kern w:val="0"/>
                <w:sz w:val="15"/>
                <w:szCs w:val="15"/>
              </w:rPr>
              <w:t>N</w:t>
            </w:r>
            <w:r>
              <w:rPr>
                <w:rFonts w:eastAsia="DengXian"/>
                <w:kern w:val="0"/>
                <w:sz w:val="15"/>
                <w:szCs w:val="15"/>
              </w:rPr>
              <w:t>A</w:t>
            </w:r>
          </w:p>
        </w:tc>
      </w:tr>
      <w:tr w:rsidR="001856E6" w:rsidRPr="008363DA" w14:paraId="20E72B48" w14:textId="77777777" w:rsidTr="001856E6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29E1D46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EJ-7785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579D3938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rostate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5A90B16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APRE1-USP28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011B1A7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fusion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7D422E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ploid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704BA43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DengXian"/>
                <w:kern w:val="0"/>
                <w:sz w:val="15"/>
                <w:szCs w:val="15"/>
              </w:rPr>
              <w:t>NA</w:t>
            </w:r>
          </w:p>
        </w:tc>
      </w:tr>
      <w:tr w:rsidR="001856E6" w:rsidRPr="008363DA" w14:paraId="13F62A21" w14:textId="77777777" w:rsidTr="009B6E47">
        <w:trPr>
          <w:trHeight w:val="278"/>
          <w:jc w:val="center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5F7436DB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HC-7232-0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08695743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rostate Adenocarcinom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C4567C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NX19-USP28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1DAC01B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fusion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ACB501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eepDel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14CCE83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DengXian" w:hint="eastAsia"/>
                <w:kern w:val="0"/>
                <w:sz w:val="15"/>
                <w:szCs w:val="15"/>
              </w:rPr>
              <w:t>N</w:t>
            </w:r>
            <w:r>
              <w:rPr>
                <w:rFonts w:eastAsia="DengXian"/>
                <w:kern w:val="0"/>
                <w:sz w:val="15"/>
                <w:szCs w:val="15"/>
              </w:rPr>
              <w:t>A</w:t>
            </w:r>
          </w:p>
        </w:tc>
      </w:tr>
      <w:tr w:rsidR="001856E6" w:rsidRPr="008363DA" w14:paraId="69F6A402" w14:textId="77777777" w:rsidTr="009B6E47">
        <w:trPr>
          <w:trHeight w:val="278"/>
          <w:jc w:val="center"/>
        </w:trPr>
        <w:tc>
          <w:tcPr>
            <w:tcW w:w="16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AEFC7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GA-GN-A26D-06</w:t>
            </w:r>
          </w:p>
        </w:tc>
        <w:tc>
          <w:tcPr>
            <w:tcW w:w="23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DA38C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elanoma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80E2D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USP28-DRD2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47F6F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fusion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989D0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363D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mp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8A4CA" w14:textId="77777777" w:rsidR="001856E6" w:rsidRPr="008363DA" w:rsidRDefault="001856E6" w:rsidP="008C35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DengXian" w:hint="eastAsia"/>
                <w:kern w:val="0"/>
                <w:sz w:val="15"/>
                <w:szCs w:val="15"/>
              </w:rPr>
              <w:t>N</w:t>
            </w:r>
            <w:r>
              <w:rPr>
                <w:rFonts w:eastAsia="DengXian"/>
                <w:kern w:val="0"/>
                <w:sz w:val="15"/>
                <w:szCs w:val="15"/>
              </w:rPr>
              <w:t>A</w:t>
            </w:r>
          </w:p>
        </w:tc>
      </w:tr>
    </w:tbl>
    <w:p w14:paraId="35FEDDA2" w14:textId="77777777" w:rsidR="001856E6" w:rsidRPr="008363DA" w:rsidRDefault="001856E6" w:rsidP="001856E6">
      <w:pPr>
        <w:jc w:val="center"/>
        <w:rPr>
          <w:rFonts w:ascii="Times New Roman" w:hAnsi="Times New Roman" w:cs="Times New Roman"/>
          <w:sz w:val="15"/>
          <w:szCs w:val="15"/>
        </w:rPr>
      </w:pPr>
    </w:p>
    <w:p w14:paraId="0D8961D4" w14:textId="77777777" w:rsidR="002C0F98" w:rsidRPr="001856E6" w:rsidRDefault="002C0F98"/>
    <w:sectPr w:rsidR="002C0F98" w:rsidRPr="001856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AE8378" w14:textId="77777777" w:rsidR="001873D1" w:rsidRDefault="001873D1" w:rsidP="009B6E47">
      <w:r>
        <w:separator/>
      </w:r>
    </w:p>
  </w:endnote>
  <w:endnote w:type="continuationSeparator" w:id="0">
    <w:p w14:paraId="31102505" w14:textId="77777777" w:rsidR="001873D1" w:rsidRDefault="001873D1" w:rsidP="009B6E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575896" w14:textId="77777777" w:rsidR="001873D1" w:rsidRDefault="001873D1" w:rsidP="009B6E47">
      <w:r>
        <w:separator/>
      </w:r>
    </w:p>
  </w:footnote>
  <w:footnote w:type="continuationSeparator" w:id="0">
    <w:p w14:paraId="6D1246AC" w14:textId="77777777" w:rsidR="001873D1" w:rsidRDefault="001873D1" w:rsidP="009B6E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MzNLG0NDY1MTEzNzBQ0lEKTi0uzszPAykwqgUAnFlsDCwAAAA="/>
  </w:docVars>
  <w:rsids>
    <w:rsidRoot w:val="001856E6"/>
    <w:rsid w:val="00100A9E"/>
    <w:rsid w:val="001856E6"/>
    <w:rsid w:val="001873D1"/>
    <w:rsid w:val="002C0F98"/>
    <w:rsid w:val="003D7E2A"/>
    <w:rsid w:val="00547FE2"/>
    <w:rsid w:val="005D3ACE"/>
    <w:rsid w:val="0091247D"/>
    <w:rsid w:val="009B6E47"/>
    <w:rsid w:val="009F5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777BD3"/>
  <w15:chartTrackingRefBased/>
  <w15:docId w15:val="{31F49C44-0AD7-4A2B-AE49-13C9F196B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56E6"/>
    <w:pPr>
      <w:widowControl w:val="0"/>
      <w:jc w:val="both"/>
    </w:pPr>
    <w:rPr>
      <w:rFonts w:asciiTheme="minorHAnsi" w:eastAsiaTheme="minorEastAsia" w:hAnsiTheme="minorHAnsi" w:cstheme="minorBidi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3ACE"/>
    <w:pPr>
      <w:keepNext/>
      <w:keepLines/>
      <w:spacing w:before="340" w:after="330" w:line="578" w:lineRule="auto"/>
      <w:outlineLvl w:val="0"/>
    </w:pPr>
    <w:rPr>
      <w:rFonts w:ascii="Times New Roman" w:eastAsia="SimSun" w:hAnsi="Times New Roman" w:cs="Times New Roman"/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-">
    <w:name w:val="参考文献-标题"/>
    <w:basedOn w:val="Normal"/>
    <w:link w:val="-0"/>
    <w:qFormat/>
    <w:rsid w:val="005D3ACE"/>
    <w:pPr>
      <w:tabs>
        <w:tab w:val="left" w:pos="2963"/>
      </w:tabs>
      <w:spacing w:before="480" w:after="360" w:line="360" w:lineRule="auto"/>
      <w:jc w:val="center"/>
    </w:pPr>
    <w:rPr>
      <w:rFonts w:ascii="Times New Roman" w:eastAsia="SimHei" w:hAnsi="Times New Roman" w:cs="Times New Roman"/>
      <w:b/>
      <w:bCs/>
      <w:sz w:val="32"/>
      <w:szCs w:val="44"/>
    </w:rPr>
  </w:style>
  <w:style w:type="character" w:customStyle="1" w:styleId="-0">
    <w:name w:val="参考文献-标题 字符"/>
    <w:basedOn w:val="DefaultParagraphFont"/>
    <w:link w:val="-"/>
    <w:rsid w:val="005D3ACE"/>
    <w:rPr>
      <w:rFonts w:eastAsia="SimHei"/>
      <w:b/>
      <w:bCs/>
      <w:sz w:val="32"/>
      <w:szCs w:val="44"/>
    </w:rPr>
  </w:style>
  <w:style w:type="paragraph" w:customStyle="1" w:styleId="1">
    <w:name w:val="论文大标题（第1章）"/>
    <w:basedOn w:val="Heading1"/>
    <w:link w:val="10"/>
    <w:qFormat/>
    <w:rsid w:val="005D3ACE"/>
    <w:pPr>
      <w:spacing w:before="480" w:after="360" w:line="240" w:lineRule="auto"/>
      <w:jc w:val="center"/>
    </w:pPr>
    <w:rPr>
      <w:rFonts w:ascii="SimHei" w:eastAsia="SimHei" w:hAnsi="SimHei"/>
      <w:sz w:val="32"/>
      <w:szCs w:val="24"/>
    </w:rPr>
  </w:style>
  <w:style w:type="character" w:customStyle="1" w:styleId="10">
    <w:name w:val="论文大标题（第1章） 字符"/>
    <w:basedOn w:val="DefaultParagraphFont"/>
    <w:link w:val="1"/>
    <w:rsid w:val="005D3ACE"/>
    <w:rPr>
      <w:rFonts w:ascii="SimHei" w:eastAsia="SimHei" w:hAnsi="SimHei"/>
      <w:b/>
      <w:bCs/>
      <w:kern w:val="44"/>
      <w:sz w:val="32"/>
    </w:rPr>
  </w:style>
  <w:style w:type="character" w:customStyle="1" w:styleId="Heading1Char">
    <w:name w:val="Heading 1 Char"/>
    <w:basedOn w:val="DefaultParagraphFont"/>
    <w:link w:val="Heading1"/>
    <w:uiPriority w:val="9"/>
    <w:rsid w:val="005D3ACE"/>
    <w:rPr>
      <w:b/>
      <w:bCs/>
      <w:kern w:val="44"/>
      <w:sz w:val="44"/>
      <w:szCs w:val="44"/>
    </w:rPr>
  </w:style>
  <w:style w:type="paragraph" w:styleId="Header">
    <w:name w:val="header"/>
    <w:basedOn w:val="Normal"/>
    <w:link w:val="HeaderChar"/>
    <w:uiPriority w:val="99"/>
    <w:unhideWhenUsed/>
    <w:rsid w:val="001856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SimSun" w:hAnsi="Times New Rom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856E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856E6"/>
    <w:pPr>
      <w:tabs>
        <w:tab w:val="center" w:pos="4153"/>
        <w:tab w:val="right" w:pos="8306"/>
      </w:tabs>
      <w:snapToGrid w:val="0"/>
      <w:jc w:val="left"/>
    </w:pPr>
    <w:rPr>
      <w:rFonts w:ascii="Times New Roman" w:eastAsia="SimSun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856E6"/>
    <w:rPr>
      <w:sz w:val="18"/>
      <w:szCs w:val="18"/>
    </w:rPr>
  </w:style>
  <w:style w:type="paragraph" w:customStyle="1" w:styleId="AGTABCaption">
    <w:name w:val="AG_TAB_Caption"/>
    <w:basedOn w:val="Normal"/>
    <w:qFormat/>
    <w:rsid w:val="00547FE2"/>
    <w:pPr>
      <w:spacing w:after="120"/>
    </w:pPr>
    <w:rPr>
      <w:rFonts w:ascii="Calibri" w:eastAsia="Times New Roman" w:hAnsi="Calibri" w:cs="Times New Roman"/>
      <w:b/>
      <w:color w:val="231F20"/>
      <w:kern w:val="0"/>
      <w:sz w:val="22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2749</Words>
  <Characters>15671</Characters>
  <Application>Microsoft Office Word</Application>
  <DocSecurity>0</DocSecurity>
  <Lines>130</Lines>
  <Paragraphs>36</Paragraphs>
  <ScaleCrop>false</ScaleCrop>
  <Company/>
  <LinksUpToDate>false</LinksUpToDate>
  <CharactersWithSpaces>18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丹丹</dc:creator>
  <cp:keywords/>
  <dc:description/>
  <cp:lastModifiedBy>Praveen</cp:lastModifiedBy>
  <cp:revision>5</cp:revision>
  <dcterms:created xsi:type="dcterms:W3CDTF">2022-05-17T07:47:00Z</dcterms:created>
  <dcterms:modified xsi:type="dcterms:W3CDTF">2023-06-24T09:51:00Z</dcterms:modified>
</cp:coreProperties>
</file>